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737" w:type="dxa"/>
        <w:tblLayout w:type="fixed"/>
        <w:tblLook w:val="06A0" w:firstRow="1" w:lastRow="0" w:firstColumn="1" w:lastColumn="0" w:noHBand="1" w:noVBand="1"/>
      </w:tblPr>
      <w:tblGrid>
        <w:gridCol w:w="1470"/>
        <w:gridCol w:w="982"/>
        <w:gridCol w:w="986"/>
        <w:gridCol w:w="1235"/>
        <w:gridCol w:w="1276"/>
        <w:gridCol w:w="1917"/>
        <w:gridCol w:w="1352"/>
        <w:gridCol w:w="1352"/>
        <w:gridCol w:w="1352"/>
        <w:gridCol w:w="1353"/>
        <w:gridCol w:w="1462"/>
      </w:tblGrid>
      <w:tr w:rsidR="00BE44EF" w14:paraId="62717ABF" w14:textId="7580F4FF" w:rsidTr="00AE0493">
        <w:trPr>
          <w:trHeight w:val="538"/>
        </w:trPr>
        <w:tc>
          <w:tcPr>
            <w:tcW w:w="14737" w:type="dxa"/>
            <w:gridSpan w:val="11"/>
            <w:vAlign w:val="center"/>
          </w:tcPr>
          <w:p w14:paraId="6F43C9E7" w14:textId="04E4580B" w:rsidR="00BE44EF" w:rsidRPr="74D3F873" w:rsidRDefault="004D553F" w:rsidP="74D3F873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Supplementary </w:t>
            </w:r>
            <w:r w:rsidR="00BE44EF" w:rsidRPr="74D3F873">
              <w:rPr>
                <w:rFonts w:ascii="Calibri" w:eastAsia="Calibri" w:hAnsi="Calibri" w:cs="Calibri"/>
                <w:b/>
                <w:bCs/>
                <w:color w:val="000000" w:themeColor="text1"/>
              </w:rPr>
              <w:t>Table 1 – Costs and diagnostic accuracy of diagnostic tests to evaluate 1p/19q status codeletion (FISH as reference standard)</w:t>
            </w:r>
            <w:r w:rsidR="00E320E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</w:tr>
      <w:tr w:rsidR="00BE44EF" w14:paraId="386F86F4" w14:textId="71098A23" w:rsidTr="00AE0493">
        <w:trPr>
          <w:trHeight w:val="248"/>
        </w:trPr>
        <w:tc>
          <w:tcPr>
            <w:tcW w:w="14737" w:type="dxa"/>
            <w:gridSpan w:val="11"/>
            <w:vAlign w:val="center"/>
          </w:tcPr>
          <w:p w14:paraId="16055814" w14:textId="11F50FB9" w:rsidR="00BE44EF" w:rsidRDefault="00BE44EF" w:rsidP="74D3F87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rue Positiv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tected</w:t>
            </w:r>
          </w:p>
        </w:tc>
      </w:tr>
      <w:tr w:rsidR="00BE44EF" w14:paraId="21B17188" w14:textId="46CA2A27" w:rsidTr="00AE0493">
        <w:trPr>
          <w:trHeight w:val="227"/>
        </w:trPr>
        <w:tc>
          <w:tcPr>
            <w:tcW w:w="3438" w:type="dxa"/>
            <w:gridSpan w:val="3"/>
            <w:vAlign w:val="center"/>
          </w:tcPr>
          <w:p w14:paraId="41F060D3" w14:textId="10788FF1" w:rsidR="00BE44EF" w:rsidRDefault="00BE44EF" w:rsidP="70335DDE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puts</w:t>
            </w:r>
          </w:p>
        </w:tc>
        <w:tc>
          <w:tcPr>
            <w:tcW w:w="4428" w:type="dxa"/>
            <w:gridSpan w:val="3"/>
            <w:vAlign w:val="center"/>
          </w:tcPr>
          <w:p w14:paraId="40449268" w14:textId="5DFE11C8" w:rsidR="00BE44EF" w:rsidRPr="74D3F873" w:rsidRDefault="00BE44EF" w:rsidP="74D3F87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terministic Analysis</w:t>
            </w:r>
          </w:p>
        </w:tc>
        <w:tc>
          <w:tcPr>
            <w:tcW w:w="6871" w:type="dxa"/>
            <w:gridSpan w:val="5"/>
          </w:tcPr>
          <w:p w14:paraId="54C00637" w14:textId="0E5C3A58" w:rsidR="00BE44EF" w:rsidRDefault="00BE44EF" w:rsidP="74D3F87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obabilistic Sensitivity Analysis</w:t>
            </w:r>
          </w:p>
        </w:tc>
      </w:tr>
      <w:tr w:rsidR="0097580E" w14:paraId="1C1DBBDF" w14:textId="4BA4B0E9" w:rsidTr="00EA0B6F">
        <w:trPr>
          <w:trHeight w:val="487"/>
        </w:trPr>
        <w:tc>
          <w:tcPr>
            <w:tcW w:w="1470" w:type="dxa"/>
            <w:vAlign w:val="center"/>
          </w:tcPr>
          <w:p w14:paraId="47848C8A" w14:textId="12F8BA79" w:rsidR="0097580E" w:rsidRDefault="0097580E" w:rsidP="4115B380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193F5E17" w14:textId="7E9A4518" w:rsidR="0097580E" w:rsidRDefault="0097580E" w:rsidP="4115B380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1E5D2C58" w14:textId="0DA6F637" w:rsidR="0097580E" w:rsidRDefault="0097580E" w:rsidP="70335DDE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4BE2150F" w14:textId="77777777" w:rsidR="0097580E" w:rsidRDefault="0097580E" w:rsidP="4115B380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0785339A" w14:textId="7A312EEC" w:rsidR="0097580E" w:rsidRDefault="0097580E" w:rsidP="4115B380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59445869" w14:textId="77777777" w:rsidR="0097580E" w:rsidRDefault="0097580E" w:rsidP="74D3F87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55E7C4A1" w14:textId="3B4ECE12" w:rsidR="0097580E" w:rsidRDefault="0097580E" w:rsidP="74D3F87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5A38362F" w14:textId="0BA0480F" w:rsidR="0097580E" w:rsidRDefault="0097580E" w:rsidP="74D3F87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0F094D22" w14:textId="4323345F" w:rsidR="0097580E" w:rsidRPr="00870A43" w:rsidRDefault="0097580E" w:rsidP="74D3F87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0 per TP</w:t>
            </w:r>
          </w:p>
        </w:tc>
        <w:tc>
          <w:tcPr>
            <w:tcW w:w="1352" w:type="dxa"/>
          </w:tcPr>
          <w:p w14:paraId="75C27893" w14:textId="6E5DC6D5" w:rsidR="0097580E" w:rsidRPr="00870A43" w:rsidRDefault="0097580E" w:rsidP="74D3F87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00 per TP</w:t>
            </w:r>
          </w:p>
        </w:tc>
        <w:tc>
          <w:tcPr>
            <w:tcW w:w="1352" w:type="dxa"/>
          </w:tcPr>
          <w:p w14:paraId="50ED8543" w14:textId="574151A5" w:rsidR="0097580E" w:rsidRPr="00870A43" w:rsidRDefault="0097580E" w:rsidP="74D3F87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,000 per TP</w:t>
            </w:r>
          </w:p>
        </w:tc>
        <w:tc>
          <w:tcPr>
            <w:tcW w:w="1353" w:type="dxa"/>
          </w:tcPr>
          <w:p w14:paraId="21ED02EE" w14:textId="4D1B834D" w:rsidR="0097580E" w:rsidRPr="00870A43" w:rsidRDefault="0097580E" w:rsidP="74D3F87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,000 per TP</w:t>
            </w:r>
          </w:p>
        </w:tc>
        <w:tc>
          <w:tcPr>
            <w:tcW w:w="1462" w:type="dxa"/>
          </w:tcPr>
          <w:p w14:paraId="0823C100" w14:textId="2BE9F125" w:rsidR="0097580E" w:rsidRPr="00870A43" w:rsidRDefault="00BE44EF" w:rsidP="74D3F87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0,000 per TP</w:t>
            </w:r>
          </w:p>
        </w:tc>
      </w:tr>
      <w:tr w:rsidR="00843A3A" w14:paraId="24B6A4B6" w14:textId="1CDCF3E3" w:rsidTr="00EA0B6F">
        <w:trPr>
          <w:trHeight w:val="248"/>
        </w:trPr>
        <w:tc>
          <w:tcPr>
            <w:tcW w:w="1470" w:type="dxa"/>
            <w:vAlign w:val="center"/>
          </w:tcPr>
          <w:p w14:paraId="121A92EB" w14:textId="35B00BDA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58B1B2EC" w14:textId="6DE19BB9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5456F859" w14:textId="7D6D920A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235" w:type="dxa"/>
            <w:vAlign w:val="center"/>
          </w:tcPr>
          <w:p w14:paraId="10B76D00" w14:textId="1439F2A3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CE8CD3A" w14:textId="14031024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4E3E5E1A" w14:textId="4F5AB089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4136D17E" w14:textId="6CC0447B" w:rsidR="00843A3A" w:rsidRPr="74D3F873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37774969" w14:textId="3BA67099" w:rsidR="00843A3A" w:rsidRPr="74D3F873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4DF83654" w14:textId="2A8E3EF4" w:rsidR="00843A3A" w:rsidRPr="74D3F873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1353" w:type="dxa"/>
          </w:tcPr>
          <w:p w14:paraId="1F27AA6D" w14:textId="6EE08B72" w:rsidR="00843A3A" w:rsidRPr="74D3F873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%</w:t>
            </w:r>
          </w:p>
        </w:tc>
        <w:tc>
          <w:tcPr>
            <w:tcW w:w="1462" w:type="dxa"/>
          </w:tcPr>
          <w:p w14:paraId="63850A8D" w14:textId="262E608F" w:rsidR="00843A3A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%</w:t>
            </w:r>
          </w:p>
        </w:tc>
      </w:tr>
      <w:tr w:rsidR="00A95166" w14:paraId="02263A76" w14:textId="1ACA0DBE" w:rsidTr="00EA0B6F">
        <w:trPr>
          <w:trHeight w:val="248"/>
        </w:trPr>
        <w:tc>
          <w:tcPr>
            <w:tcW w:w="1470" w:type="dxa"/>
            <w:vAlign w:val="center"/>
          </w:tcPr>
          <w:p w14:paraId="05BDA741" w14:textId="1B6AB93E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PCR-Based LOH</w:t>
            </w:r>
          </w:p>
        </w:tc>
        <w:tc>
          <w:tcPr>
            <w:tcW w:w="982" w:type="dxa"/>
            <w:vAlign w:val="center"/>
          </w:tcPr>
          <w:p w14:paraId="0D2843AB" w14:textId="33D6F740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369EBCF2" w14:textId="628771BA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14:paraId="18B2EE08" w14:textId="449364BB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4253FB7" w14:textId="30FEC306" w:rsidR="00A95166" w:rsidRDefault="00A95166" w:rsidP="00A95166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7CA9BAD6" w14:textId="34AC1BD1" w:rsidR="00A95166" w:rsidRDefault="001554D4" w:rsidP="00A95166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A95166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76FA3D3A" w14:textId="449DBCE3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618E5FD" w14:textId="0E154FA0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78E8CCCB" w14:textId="00F8B3B9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02749242" w14:textId="34FA0E30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547DE5A6" w14:textId="020C4A34" w:rsidR="00A95166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A95166" w14:paraId="1A638B7A" w14:textId="07075796" w:rsidTr="00EA0B6F">
        <w:trPr>
          <w:trHeight w:val="238"/>
        </w:trPr>
        <w:tc>
          <w:tcPr>
            <w:tcW w:w="1470" w:type="dxa"/>
            <w:vAlign w:val="center"/>
          </w:tcPr>
          <w:p w14:paraId="2D3D9852" w14:textId="3F51F09A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RT-PCR</w:t>
            </w:r>
          </w:p>
        </w:tc>
        <w:tc>
          <w:tcPr>
            <w:tcW w:w="982" w:type="dxa"/>
            <w:vAlign w:val="center"/>
          </w:tcPr>
          <w:p w14:paraId="58EC2EF6" w14:textId="428D18EC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1111EF62" w14:textId="2E9B3663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35" w:type="dxa"/>
            <w:vAlign w:val="center"/>
          </w:tcPr>
          <w:p w14:paraId="35B90D7F" w14:textId="658C21A3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280EC46" w14:textId="4E4E0660" w:rsidR="00A95166" w:rsidRDefault="00A95166" w:rsidP="00A95166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78F60300" w14:textId="37CC5194" w:rsidR="00A95166" w:rsidRDefault="001554D4" w:rsidP="00A95166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A95166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7C5F4810" w14:textId="062B15DC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A2B7CD3" w14:textId="22F693D8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8DCE493" w14:textId="6407E0BB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353" w:type="dxa"/>
          </w:tcPr>
          <w:p w14:paraId="2ED11F92" w14:textId="5B7F7EB3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462" w:type="dxa"/>
          </w:tcPr>
          <w:p w14:paraId="3FB7BACF" w14:textId="60E1E3D0" w:rsidR="00A95166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</w:tr>
      <w:tr w:rsidR="00843A3A" w14:paraId="7531F9DA" w14:textId="7ED6B21E" w:rsidTr="00EA0B6F">
        <w:trPr>
          <w:trHeight w:val="248"/>
        </w:trPr>
        <w:tc>
          <w:tcPr>
            <w:tcW w:w="1470" w:type="dxa"/>
            <w:vAlign w:val="center"/>
          </w:tcPr>
          <w:p w14:paraId="0952B1C4" w14:textId="4B5E2648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CISH</w:t>
            </w:r>
          </w:p>
        </w:tc>
        <w:tc>
          <w:tcPr>
            <w:tcW w:w="982" w:type="dxa"/>
            <w:vAlign w:val="center"/>
          </w:tcPr>
          <w:p w14:paraId="494D6D92" w14:textId="1FFA4DA8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986" w:type="dxa"/>
            <w:vAlign w:val="center"/>
          </w:tcPr>
          <w:p w14:paraId="73A64A98" w14:textId="05ED57AC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35" w:type="dxa"/>
            <w:vAlign w:val="center"/>
          </w:tcPr>
          <w:p w14:paraId="21C8FC79" w14:textId="464C2EF8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3C8EFD08" w14:textId="29D0604B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17" w:type="dxa"/>
            <w:vAlign w:val="center"/>
          </w:tcPr>
          <w:p w14:paraId="255FEE8B" w14:textId="184304D3" w:rsidR="00843A3A" w:rsidRDefault="00843A3A" w:rsidP="00843A3A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27</w:t>
            </w:r>
          </w:p>
        </w:tc>
        <w:tc>
          <w:tcPr>
            <w:tcW w:w="1352" w:type="dxa"/>
          </w:tcPr>
          <w:p w14:paraId="22EF7EE8" w14:textId="1255C325" w:rsidR="00843A3A" w:rsidRPr="299FE178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DC029C4" w14:textId="5AD6F84D" w:rsidR="00843A3A" w:rsidRPr="299FE178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30487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1DF2EC6A" w14:textId="0680EB86" w:rsidR="00843A3A" w:rsidRPr="299FE178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353" w:type="dxa"/>
          </w:tcPr>
          <w:p w14:paraId="4A7F39BB" w14:textId="6F679D73" w:rsidR="00843A3A" w:rsidRPr="299FE178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%</w:t>
            </w:r>
          </w:p>
        </w:tc>
        <w:tc>
          <w:tcPr>
            <w:tcW w:w="1462" w:type="dxa"/>
          </w:tcPr>
          <w:p w14:paraId="0D7C2881" w14:textId="094ADE51" w:rsidR="00843A3A" w:rsidRDefault="00843A3A" w:rsidP="00843A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%</w:t>
            </w:r>
          </w:p>
        </w:tc>
      </w:tr>
      <w:tr w:rsidR="00A95166" w14:paraId="14A85DF8" w14:textId="06084188" w:rsidTr="00EA0B6F">
        <w:trPr>
          <w:trHeight w:val="248"/>
        </w:trPr>
        <w:tc>
          <w:tcPr>
            <w:tcW w:w="1470" w:type="dxa"/>
            <w:vAlign w:val="center"/>
          </w:tcPr>
          <w:p w14:paraId="69EB087A" w14:textId="6804B6BC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2B14493D" w14:textId="584E3312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61CA3B68" w14:textId="7C89CCF0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235" w:type="dxa"/>
            <w:vAlign w:val="center"/>
          </w:tcPr>
          <w:p w14:paraId="265577A1" w14:textId="7A13E23C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226246A" w14:textId="7C503B2B" w:rsidR="00A95166" w:rsidRDefault="00A95166" w:rsidP="00A95166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7872B777" w14:textId="514F558F" w:rsidR="00A95166" w:rsidRDefault="001554D4" w:rsidP="00A95166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A95166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65FE4F14" w14:textId="62A6654A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11198D2" w14:textId="25CDBBDE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4B274B6" w14:textId="74233B84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9010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7486AFED" w14:textId="6FE96FBC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%</w:t>
            </w:r>
          </w:p>
        </w:tc>
        <w:tc>
          <w:tcPr>
            <w:tcW w:w="1462" w:type="dxa"/>
          </w:tcPr>
          <w:p w14:paraId="05C6A7EC" w14:textId="570F5698" w:rsidR="00A95166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%</w:t>
            </w:r>
          </w:p>
        </w:tc>
      </w:tr>
      <w:tr w:rsidR="00A95166" w14:paraId="5A607A78" w14:textId="2CA79A0C" w:rsidTr="00EA0B6F">
        <w:trPr>
          <w:trHeight w:val="238"/>
        </w:trPr>
        <w:tc>
          <w:tcPr>
            <w:tcW w:w="1470" w:type="dxa"/>
            <w:vAlign w:val="center"/>
          </w:tcPr>
          <w:p w14:paraId="55EE3566" w14:textId="2D074D76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SNP Array</w:t>
            </w:r>
          </w:p>
        </w:tc>
        <w:tc>
          <w:tcPr>
            <w:tcW w:w="982" w:type="dxa"/>
            <w:vAlign w:val="center"/>
          </w:tcPr>
          <w:p w14:paraId="27359FB7" w14:textId="1B006AFC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986" w:type="dxa"/>
            <w:vAlign w:val="center"/>
          </w:tcPr>
          <w:p w14:paraId="39F822A7" w14:textId="7717E3C3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35" w:type="dxa"/>
            <w:vAlign w:val="center"/>
          </w:tcPr>
          <w:p w14:paraId="50B52C19" w14:textId="67DB062A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7BA1026" w14:textId="77EC36E2" w:rsidR="00A95166" w:rsidRDefault="00A95166" w:rsidP="00A95166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13F76A33" w14:textId="1BA7EE7D" w:rsidR="00A95166" w:rsidRDefault="001554D4" w:rsidP="00A95166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A95166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74508F68" w14:textId="2488B8CD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713A605" w14:textId="68D7527F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C38F762" w14:textId="08FE0136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9010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60A9C41F" w14:textId="021AF1C4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127ED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34CD9221" w14:textId="17AF4D92" w:rsidR="00A95166" w:rsidRPr="003127ED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A95166" w14:paraId="7AC42568" w14:textId="47FCAC2C" w:rsidTr="00EA0B6F">
        <w:trPr>
          <w:trHeight w:val="248"/>
        </w:trPr>
        <w:tc>
          <w:tcPr>
            <w:tcW w:w="1470" w:type="dxa"/>
            <w:vAlign w:val="center"/>
          </w:tcPr>
          <w:p w14:paraId="49F6DF54" w14:textId="48C5AA80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NGS</w:t>
            </w:r>
          </w:p>
        </w:tc>
        <w:tc>
          <w:tcPr>
            <w:tcW w:w="982" w:type="dxa"/>
            <w:vAlign w:val="center"/>
          </w:tcPr>
          <w:p w14:paraId="16800F3E" w14:textId="15A17ED0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2CE1CAA9" w14:textId="3C452993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35" w:type="dxa"/>
            <w:vAlign w:val="center"/>
          </w:tcPr>
          <w:p w14:paraId="11A60F43" w14:textId="58886886" w:rsidR="00A95166" w:rsidRDefault="00A95166" w:rsidP="00A95166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D3D4525" w14:textId="3FE63A52" w:rsidR="00A95166" w:rsidRDefault="00A95166" w:rsidP="00A95166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4B896C3C" w14:textId="1474EC28" w:rsidR="00A95166" w:rsidRDefault="001554D4" w:rsidP="00A95166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A95166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00A0D0B8" w14:textId="2C26600C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2DB6702" w14:textId="29811394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5F8C565" w14:textId="5FD470E5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9010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02D74719" w14:textId="5EB99DF4" w:rsidR="00A95166" w:rsidRPr="74D3F873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127ED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4365F072" w14:textId="01154664" w:rsidR="00A95166" w:rsidRPr="003127ED" w:rsidRDefault="00A95166" w:rsidP="00A9516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97580E" w14:paraId="31D6D62C" w14:textId="254FAFD2" w:rsidTr="00EA0B6F">
        <w:trPr>
          <w:trHeight w:val="227"/>
        </w:trPr>
        <w:tc>
          <w:tcPr>
            <w:tcW w:w="1470" w:type="dxa"/>
            <w:vAlign w:val="center"/>
          </w:tcPr>
          <w:p w14:paraId="0DC8665C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C0B9DEE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1E2D9D93" w14:textId="1993051F" w:rsidR="0097580E" w:rsidRDefault="0097580E" w:rsidP="70335D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4B68A61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0343599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5DF8EE32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2F32B34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94E498D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18F951E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A26C27A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</w:tcPr>
          <w:p w14:paraId="7D18CEDF" w14:textId="77777777" w:rsidR="0097580E" w:rsidRPr="299FE178" w:rsidRDefault="0097580E" w:rsidP="299FE17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7580E" w14:paraId="2C1AB94D" w14:textId="4D5850E5" w:rsidTr="00BE44EF">
        <w:trPr>
          <w:trHeight w:val="248"/>
        </w:trPr>
        <w:tc>
          <w:tcPr>
            <w:tcW w:w="7866" w:type="dxa"/>
            <w:gridSpan w:val="6"/>
            <w:vAlign w:val="center"/>
          </w:tcPr>
          <w:p w14:paraId="296A2D83" w14:textId="72BCB1F6" w:rsidR="0097580E" w:rsidRDefault="0097580E" w:rsidP="00B32C1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ru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egative Detected</w:t>
            </w:r>
          </w:p>
        </w:tc>
        <w:tc>
          <w:tcPr>
            <w:tcW w:w="1352" w:type="dxa"/>
          </w:tcPr>
          <w:p w14:paraId="7D6B51F9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B3EB237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DC5FB68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4EE23CF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</w:tcPr>
          <w:p w14:paraId="502432F0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7580E" w14:paraId="645C5936" w14:textId="5866CCDB" w:rsidTr="00EA0B6F">
        <w:trPr>
          <w:trHeight w:val="735"/>
        </w:trPr>
        <w:tc>
          <w:tcPr>
            <w:tcW w:w="1470" w:type="dxa"/>
            <w:vAlign w:val="center"/>
          </w:tcPr>
          <w:p w14:paraId="37A29856" w14:textId="15E535B0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23ABFED3" w14:textId="3C9C5120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5A267CF9" w14:textId="79F34EE7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1EEBE0F6" w14:textId="77777777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44B8B434" w14:textId="5A21F51D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201FB23D" w14:textId="77777777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28323E97" w14:textId="7B058B60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3BCE8F06" w14:textId="653B72A3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78544E53" w14:textId="703F440C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0 per T</w:t>
            </w:r>
            <w:r w:rsidR="00870A43"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2" w:type="dxa"/>
          </w:tcPr>
          <w:p w14:paraId="66A2F6B4" w14:textId="31860A46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00 per T</w:t>
            </w:r>
            <w:r w:rsidR="00870A43"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2" w:type="dxa"/>
          </w:tcPr>
          <w:p w14:paraId="3984E809" w14:textId="307117DC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,000 per</w:t>
            </w:r>
            <w:r w:rsidR="00870A43"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N</w:t>
            </w:r>
          </w:p>
        </w:tc>
        <w:tc>
          <w:tcPr>
            <w:tcW w:w="1353" w:type="dxa"/>
          </w:tcPr>
          <w:p w14:paraId="44F6659D" w14:textId="127C4302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5,000 per </w:t>
            </w:r>
            <w:r w:rsidR="00870A43"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462" w:type="dxa"/>
          </w:tcPr>
          <w:p w14:paraId="7ACDDC60" w14:textId="1D9577E1" w:rsidR="0097580E" w:rsidRPr="00870A43" w:rsidRDefault="009C557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10,000 per </w:t>
            </w:r>
            <w:r w:rsidR="00870A43"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N</w:t>
            </w:r>
          </w:p>
        </w:tc>
      </w:tr>
      <w:tr w:rsidR="00543B3F" w14:paraId="6E1274EF" w14:textId="3C89491C" w:rsidTr="00EA0B6F">
        <w:trPr>
          <w:trHeight w:val="263"/>
        </w:trPr>
        <w:tc>
          <w:tcPr>
            <w:tcW w:w="1470" w:type="dxa"/>
            <w:vAlign w:val="center"/>
          </w:tcPr>
          <w:p w14:paraId="3ADE9374" w14:textId="0999B02F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45DA1509" w14:textId="22CEAB33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7447566C" w14:textId="4C3F9A73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14:paraId="5B9F679A" w14:textId="5C1EA00D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40A305F" w14:textId="5CE7750A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40655D30" w14:textId="67A04400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6C7ECACE" w14:textId="79CAD845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5FDFBF4D" w14:textId="578AD595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%</w:t>
            </w:r>
          </w:p>
        </w:tc>
        <w:tc>
          <w:tcPr>
            <w:tcW w:w="1352" w:type="dxa"/>
          </w:tcPr>
          <w:p w14:paraId="2ADB18FE" w14:textId="6EB431B5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353" w:type="dxa"/>
          </w:tcPr>
          <w:p w14:paraId="3EB9D68B" w14:textId="75F531F3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79C68611" w14:textId="48D99CEB" w:rsidR="00543B3F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543B3F" w14:paraId="11066049" w14:textId="204BAB0F" w:rsidTr="00EA0B6F">
        <w:trPr>
          <w:trHeight w:val="263"/>
        </w:trPr>
        <w:tc>
          <w:tcPr>
            <w:tcW w:w="1470" w:type="dxa"/>
            <w:vAlign w:val="center"/>
          </w:tcPr>
          <w:p w14:paraId="4D8C445A" w14:textId="1D2CFE18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PCR-Based LOH</w:t>
            </w:r>
          </w:p>
        </w:tc>
        <w:tc>
          <w:tcPr>
            <w:tcW w:w="982" w:type="dxa"/>
            <w:vAlign w:val="center"/>
          </w:tcPr>
          <w:p w14:paraId="5353CF4A" w14:textId="74BF0AA0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02360044" w14:textId="51477037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14:paraId="54E41EED" w14:textId="23F90386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10E8633" w14:textId="196E0699" w:rsidR="00543B3F" w:rsidRDefault="00543B3F" w:rsidP="00543B3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2B86D708" w14:textId="03A2D1A3" w:rsidR="00543B3F" w:rsidRDefault="001554D4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543B3F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4BF21279" w14:textId="75D7D3D6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12F11CE0" w14:textId="3DCFE1C6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352" w:type="dxa"/>
          </w:tcPr>
          <w:p w14:paraId="234FC7A0" w14:textId="4E3BA422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%</w:t>
            </w:r>
          </w:p>
        </w:tc>
        <w:tc>
          <w:tcPr>
            <w:tcW w:w="1353" w:type="dxa"/>
          </w:tcPr>
          <w:p w14:paraId="59FBF542" w14:textId="7F9128B1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%</w:t>
            </w:r>
          </w:p>
        </w:tc>
        <w:tc>
          <w:tcPr>
            <w:tcW w:w="1462" w:type="dxa"/>
          </w:tcPr>
          <w:p w14:paraId="11EE1347" w14:textId="0C03CD6A" w:rsidR="00543B3F" w:rsidRDefault="00875A88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%</w:t>
            </w:r>
          </w:p>
        </w:tc>
      </w:tr>
      <w:tr w:rsidR="00543B3F" w14:paraId="08840904" w14:textId="4B8960F4" w:rsidTr="00EA0B6F">
        <w:trPr>
          <w:trHeight w:val="264"/>
        </w:trPr>
        <w:tc>
          <w:tcPr>
            <w:tcW w:w="1470" w:type="dxa"/>
            <w:vAlign w:val="center"/>
          </w:tcPr>
          <w:p w14:paraId="5D4A3F9F" w14:textId="7C52B7D1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RT-PCR</w:t>
            </w:r>
          </w:p>
        </w:tc>
        <w:tc>
          <w:tcPr>
            <w:tcW w:w="982" w:type="dxa"/>
            <w:vAlign w:val="center"/>
          </w:tcPr>
          <w:p w14:paraId="4D21C8CA" w14:textId="1F1093BF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30B8FC6E" w14:textId="269B1582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35" w:type="dxa"/>
            <w:vAlign w:val="center"/>
          </w:tcPr>
          <w:p w14:paraId="7348F338" w14:textId="55EB3A9B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22531A31" w14:textId="09A897F1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17" w:type="dxa"/>
            <w:vAlign w:val="center"/>
          </w:tcPr>
          <w:p w14:paraId="33A473BA" w14:textId="398636F0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6</w:t>
            </w:r>
          </w:p>
        </w:tc>
        <w:tc>
          <w:tcPr>
            <w:tcW w:w="1352" w:type="dxa"/>
          </w:tcPr>
          <w:p w14:paraId="4219DEB9" w14:textId="73E6B3D9" w:rsidR="00543B3F" w:rsidRPr="299FE178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B3455B3" w14:textId="376B541D" w:rsidR="00543B3F" w:rsidRPr="299FE178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%</w:t>
            </w:r>
          </w:p>
        </w:tc>
        <w:tc>
          <w:tcPr>
            <w:tcW w:w="1352" w:type="dxa"/>
          </w:tcPr>
          <w:p w14:paraId="4ABA08AC" w14:textId="6EDDCE2E" w:rsidR="00543B3F" w:rsidRPr="299FE178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1%</w:t>
            </w:r>
          </w:p>
        </w:tc>
        <w:tc>
          <w:tcPr>
            <w:tcW w:w="1353" w:type="dxa"/>
          </w:tcPr>
          <w:p w14:paraId="717F4DFA" w14:textId="008A2BEE" w:rsidR="00543B3F" w:rsidRPr="299FE178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%</w:t>
            </w:r>
          </w:p>
        </w:tc>
        <w:tc>
          <w:tcPr>
            <w:tcW w:w="1462" w:type="dxa"/>
          </w:tcPr>
          <w:p w14:paraId="705950C5" w14:textId="63422A9D" w:rsidR="00543B3F" w:rsidRDefault="00875A88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%</w:t>
            </w:r>
          </w:p>
        </w:tc>
      </w:tr>
      <w:tr w:rsidR="00543B3F" w14:paraId="3DE5F39A" w14:textId="068CD8C8" w:rsidTr="00EA0B6F">
        <w:trPr>
          <w:trHeight w:val="263"/>
        </w:trPr>
        <w:tc>
          <w:tcPr>
            <w:tcW w:w="1470" w:type="dxa"/>
            <w:vAlign w:val="center"/>
          </w:tcPr>
          <w:p w14:paraId="07E137AD" w14:textId="5C445FAB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CISH</w:t>
            </w:r>
          </w:p>
        </w:tc>
        <w:tc>
          <w:tcPr>
            <w:tcW w:w="982" w:type="dxa"/>
            <w:vAlign w:val="center"/>
          </w:tcPr>
          <w:p w14:paraId="163B8711" w14:textId="6D2893F1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986" w:type="dxa"/>
            <w:vAlign w:val="center"/>
          </w:tcPr>
          <w:p w14:paraId="0C914924" w14:textId="78539866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235" w:type="dxa"/>
            <w:vAlign w:val="center"/>
          </w:tcPr>
          <w:p w14:paraId="4C667660" w14:textId="3A5ABFB5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04E1E57" w14:textId="5C2D6816" w:rsidR="00543B3F" w:rsidRDefault="00543B3F" w:rsidP="00543B3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1EBC80F9" w14:textId="7DE8DBC6" w:rsidR="00543B3F" w:rsidRDefault="001554D4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="00747E9A">
              <w:rPr>
                <w:rFonts w:ascii="Calibri" w:eastAsia="Calibri" w:hAnsi="Calibri" w:cs="Calibri"/>
                <w:sz w:val="20"/>
                <w:szCs w:val="20"/>
              </w:rPr>
              <w:t xml:space="preserve">bs </w:t>
            </w:r>
            <w:r w:rsidR="00543B3F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42F8557B" w14:textId="748E7674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75579235" w14:textId="51D509D6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2E2931F" w14:textId="6C025260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5E943AFE" w14:textId="2B7DE3DD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462" w:type="dxa"/>
          </w:tcPr>
          <w:p w14:paraId="646518E4" w14:textId="7D4969A5" w:rsidR="00543B3F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875A88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543B3F" w14:paraId="34C880B1" w14:textId="41B081D9" w:rsidTr="00EA0B6F">
        <w:trPr>
          <w:trHeight w:val="264"/>
        </w:trPr>
        <w:tc>
          <w:tcPr>
            <w:tcW w:w="1470" w:type="dxa"/>
            <w:vAlign w:val="center"/>
          </w:tcPr>
          <w:p w14:paraId="7963DC8D" w14:textId="02C5A273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5AB99743" w14:textId="188741C5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357558E5" w14:textId="3FBFF624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35" w:type="dxa"/>
            <w:vAlign w:val="center"/>
          </w:tcPr>
          <w:p w14:paraId="291FDA42" w14:textId="46794ECE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9DC23AE" w14:textId="353C9BD9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5B6C4FD2" w14:textId="52855B7F" w:rsidR="00543B3F" w:rsidRDefault="00747E9A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543B3F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607B6087" w14:textId="18632C44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C994AB6" w14:textId="312B3193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C70ECE8" w14:textId="301F1D1E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38EC5258" w14:textId="3F9020FB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462" w:type="dxa"/>
          </w:tcPr>
          <w:p w14:paraId="2B724B1C" w14:textId="78D36876" w:rsidR="00543B3F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  <w:r w:rsidR="00875A88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543B3F" w14:paraId="442D9E46" w14:textId="54334FBA" w:rsidTr="00EA0B6F">
        <w:trPr>
          <w:trHeight w:val="263"/>
        </w:trPr>
        <w:tc>
          <w:tcPr>
            <w:tcW w:w="1470" w:type="dxa"/>
            <w:vAlign w:val="center"/>
          </w:tcPr>
          <w:p w14:paraId="1F915D3F" w14:textId="5B17B3BE" w:rsidR="00543B3F" w:rsidRDefault="00543B3F" w:rsidP="00543B3F">
            <w:pPr>
              <w:spacing w:line="259" w:lineRule="auto"/>
              <w:jc w:val="center"/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SNP Array</w:t>
            </w:r>
          </w:p>
        </w:tc>
        <w:tc>
          <w:tcPr>
            <w:tcW w:w="982" w:type="dxa"/>
            <w:vAlign w:val="center"/>
          </w:tcPr>
          <w:p w14:paraId="7C235717" w14:textId="59216024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986" w:type="dxa"/>
            <w:vAlign w:val="center"/>
          </w:tcPr>
          <w:p w14:paraId="59E676B6" w14:textId="75B6DC69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35" w:type="dxa"/>
            <w:vAlign w:val="center"/>
          </w:tcPr>
          <w:p w14:paraId="33C016B7" w14:textId="36D11CB0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1E5A9C1" w14:textId="6DB7AAB3" w:rsidR="00543B3F" w:rsidRDefault="00543B3F" w:rsidP="00543B3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36AF6730" w14:textId="5CB3241D" w:rsidR="00543B3F" w:rsidRDefault="00747E9A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543B3F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7C9FED1E" w14:textId="2FA5E460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18A18F0" w14:textId="61199F7B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E538E5A" w14:textId="34ACE5A2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3F119DED" w14:textId="28F2FD12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462" w:type="dxa"/>
          </w:tcPr>
          <w:p w14:paraId="4F868822" w14:textId="0D35DC64" w:rsidR="00543B3F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5A88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543B3F" w14:paraId="28B491A4" w14:textId="73564CBF" w:rsidTr="00EA0B6F">
        <w:trPr>
          <w:trHeight w:val="264"/>
        </w:trPr>
        <w:tc>
          <w:tcPr>
            <w:tcW w:w="1470" w:type="dxa"/>
            <w:vAlign w:val="center"/>
          </w:tcPr>
          <w:p w14:paraId="26B873D0" w14:textId="7618DA6E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 xml:space="preserve">NGS  </w:t>
            </w:r>
          </w:p>
        </w:tc>
        <w:tc>
          <w:tcPr>
            <w:tcW w:w="982" w:type="dxa"/>
            <w:vAlign w:val="center"/>
          </w:tcPr>
          <w:p w14:paraId="1EC86443" w14:textId="690FA164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36A617ED" w14:textId="33769D35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35" w:type="dxa"/>
            <w:vAlign w:val="center"/>
          </w:tcPr>
          <w:p w14:paraId="5E7B7947" w14:textId="7665223B" w:rsidR="00543B3F" w:rsidRDefault="00543B3F" w:rsidP="00543B3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center"/>
          </w:tcPr>
          <w:p w14:paraId="4B8B754E" w14:textId="5D053A9C" w:rsidR="00543B3F" w:rsidRDefault="00543B3F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917" w:type="dxa"/>
            <w:vAlign w:val="center"/>
          </w:tcPr>
          <w:p w14:paraId="67574495" w14:textId="2287E5D2" w:rsidR="00543B3F" w:rsidRDefault="00543B3F" w:rsidP="00543B3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111</w:t>
            </w:r>
          </w:p>
        </w:tc>
        <w:tc>
          <w:tcPr>
            <w:tcW w:w="1352" w:type="dxa"/>
          </w:tcPr>
          <w:p w14:paraId="08E17474" w14:textId="0A370F25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1ADD2E5" w14:textId="2F080BAD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2AC72B3D" w14:textId="67F25A9B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4613B2E5" w14:textId="0A159EB4" w:rsidR="00543B3F" w:rsidRPr="74D3F873" w:rsidRDefault="00543B3F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50CB35D2" w14:textId="2334BC4A" w:rsidR="00543B3F" w:rsidRDefault="00875A88" w:rsidP="00543B3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%</w:t>
            </w:r>
          </w:p>
        </w:tc>
      </w:tr>
      <w:tr w:rsidR="0097580E" w14:paraId="58C0D935" w14:textId="40C111B8" w:rsidTr="00EA0B6F">
        <w:trPr>
          <w:trHeight w:val="227"/>
        </w:trPr>
        <w:tc>
          <w:tcPr>
            <w:tcW w:w="1470" w:type="dxa"/>
            <w:vAlign w:val="center"/>
          </w:tcPr>
          <w:p w14:paraId="0DD81060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4F8FDBB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791E21C1" w14:textId="2BA9D73E" w:rsidR="0097580E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F2AB404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2FCA9E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007D0F4E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E825161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E616E61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AA0EE84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656218D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</w:tcPr>
          <w:p w14:paraId="49D18EF8" w14:textId="77777777" w:rsidR="0097580E" w:rsidRPr="299FE178" w:rsidRDefault="0097580E" w:rsidP="00B32C1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7580E" w14:paraId="30593909" w14:textId="0EF22707" w:rsidTr="00BE44EF">
        <w:trPr>
          <w:trHeight w:val="238"/>
        </w:trPr>
        <w:tc>
          <w:tcPr>
            <w:tcW w:w="7866" w:type="dxa"/>
            <w:gridSpan w:val="6"/>
            <w:vAlign w:val="center"/>
          </w:tcPr>
          <w:p w14:paraId="20668F1D" w14:textId="7BED7287" w:rsidR="0097580E" w:rsidRDefault="0097580E" w:rsidP="00B32C1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rrect Diagnosis</w:t>
            </w:r>
          </w:p>
        </w:tc>
        <w:tc>
          <w:tcPr>
            <w:tcW w:w="1352" w:type="dxa"/>
          </w:tcPr>
          <w:p w14:paraId="58D7C412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D0BAEDF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64661D4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45B0A38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</w:tcPr>
          <w:p w14:paraId="7ACFE1CD" w14:textId="77777777" w:rsidR="0097580E" w:rsidRPr="74D3F873" w:rsidRDefault="0097580E" w:rsidP="00B32C1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7580E" w14:paraId="318416B2" w14:textId="075011A2" w:rsidTr="00EA0B6F">
        <w:trPr>
          <w:trHeight w:val="746"/>
        </w:trPr>
        <w:tc>
          <w:tcPr>
            <w:tcW w:w="1470" w:type="dxa"/>
            <w:vAlign w:val="center"/>
          </w:tcPr>
          <w:p w14:paraId="2C146B75" w14:textId="7B7AF144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046D86DA" w14:textId="6958A8A6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32009997" w14:textId="1A08B1ED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114A8ACE" w14:textId="77777777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62A01790" w14:textId="73BBC851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6374A091" w14:textId="77777777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39C6BEC2" w14:textId="0C40C72D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4396EE09" w14:textId="3EE0BB4A" w:rsidR="0097580E" w:rsidRDefault="0097580E" w:rsidP="00B32C11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13E3ED2F" w14:textId="2953E83A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0 per </w:t>
            </w:r>
            <w:r w:rsid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2" w:type="dxa"/>
          </w:tcPr>
          <w:p w14:paraId="139F3ED2" w14:textId="7ABD798A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500 per </w:t>
            </w:r>
            <w:r w:rsid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2" w:type="dxa"/>
          </w:tcPr>
          <w:p w14:paraId="27F7A6F4" w14:textId="7CD01CBE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1,000 per </w:t>
            </w:r>
            <w:r w:rsid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3" w:type="dxa"/>
          </w:tcPr>
          <w:p w14:paraId="2C867822" w14:textId="2A62060E" w:rsidR="0097580E" w:rsidRPr="00870A43" w:rsidRDefault="0097580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5,000 per </w:t>
            </w:r>
            <w:r w:rsid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462" w:type="dxa"/>
          </w:tcPr>
          <w:p w14:paraId="25C12049" w14:textId="461D1F36" w:rsidR="0097580E" w:rsidRPr="00870A43" w:rsidRDefault="009C557E" w:rsidP="00B32C11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10,000 per </w:t>
            </w:r>
            <w:r w:rsid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</w:tr>
      <w:tr w:rsidR="00CB66ED" w14:paraId="6CC2A55C" w14:textId="1DE32D42" w:rsidTr="000B2E3F">
        <w:trPr>
          <w:trHeight w:val="227"/>
        </w:trPr>
        <w:tc>
          <w:tcPr>
            <w:tcW w:w="1470" w:type="dxa"/>
            <w:vAlign w:val="center"/>
          </w:tcPr>
          <w:p w14:paraId="7752BA48" w14:textId="433DA574" w:rsidR="00CB66ED" w:rsidRDefault="00CB66ED" w:rsidP="00CB66ED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35C35D60" w14:textId="2C5AF072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4D6A72D0" w14:textId="1505E263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5" w:type="dxa"/>
            <w:vAlign w:val="center"/>
          </w:tcPr>
          <w:p w14:paraId="5A40C786" w14:textId="7A8894B6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17DD994" w14:textId="0B4D0963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40E8A271" w14:textId="440186CA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23983285" w14:textId="66D2BC3C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  <w:vAlign w:val="center"/>
          </w:tcPr>
          <w:p w14:paraId="0A386572" w14:textId="67C2A508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%</w:t>
            </w:r>
          </w:p>
        </w:tc>
        <w:tc>
          <w:tcPr>
            <w:tcW w:w="1352" w:type="dxa"/>
            <w:vAlign w:val="center"/>
          </w:tcPr>
          <w:p w14:paraId="7E001671" w14:textId="55FD03C5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%</w:t>
            </w:r>
          </w:p>
        </w:tc>
        <w:tc>
          <w:tcPr>
            <w:tcW w:w="1353" w:type="dxa"/>
            <w:vAlign w:val="center"/>
          </w:tcPr>
          <w:p w14:paraId="5A7D8107" w14:textId="45C187C8" w:rsidR="00CB66ED" w:rsidRPr="74D3F873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2F4C0176" w14:textId="55982FAC" w:rsidR="00CB66ED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CB66ED" w14:paraId="7F407DC9" w14:textId="22CAABE5" w:rsidTr="000B2E3F">
        <w:trPr>
          <w:trHeight w:val="227"/>
        </w:trPr>
        <w:tc>
          <w:tcPr>
            <w:tcW w:w="1470" w:type="dxa"/>
            <w:vAlign w:val="center"/>
          </w:tcPr>
          <w:p w14:paraId="5618F800" w14:textId="7DBB0C43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PCR-Based LOH</w:t>
            </w:r>
          </w:p>
        </w:tc>
        <w:tc>
          <w:tcPr>
            <w:tcW w:w="982" w:type="dxa"/>
            <w:vAlign w:val="center"/>
          </w:tcPr>
          <w:p w14:paraId="63B8F458" w14:textId="6CB655E7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4A3C42C3" w14:textId="0428FDFE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35" w:type="dxa"/>
            <w:vAlign w:val="center"/>
          </w:tcPr>
          <w:p w14:paraId="0FF66355" w14:textId="6AD24B76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E530531" w14:textId="1629F70E" w:rsidR="00CB66ED" w:rsidRPr="006C16F7" w:rsidRDefault="00CB66ED" w:rsidP="00CB66ED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5814B530" w14:textId="3CCF5EE3" w:rsidR="00CB66ED" w:rsidRPr="006C16F7" w:rsidRDefault="00C56936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CB66ED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429A7E5D" w14:textId="49E01518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34D59F1A" w14:textId="4E5F5B26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%</w:t>
            </w:r>
          </w:p>
        </w:tc>
        <w:tc>
          <w:tcPr>
            <w:tcW w:w="1352" w:type="dxa"/>
            <w:vAlign w:val="center"/>
          </w:tcPr>
          <w:p w14:paraId="29A89975" w14:textId="7E1500A2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0A6333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6C16F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  <w:vAlign w:val="center"/>
          </w:tcPr>
          <w:p w14:paraId="534D4ECD" w14:textId="1461FED3" w:rsidR="00CB66ED" w:rsidRPr="006C16F7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CB66ED" w:rsidRPr="006C16F7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5431423D" w14:textId="3908C5B7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CB66ED" w14:paraId="3DDF0ED3" w14:textId="0A9158AC" w:rsidTr="000B2E3F">
        <w:trPr>
          <w:trHeight w:val="227"/>
        </w:trPr>
        <w:tc>
          <w:tcPr>
            <w:tcW w:w="1470" w:type="dxa"/>
            <w:vAlign w:val="center"/>
          </w:tcPr>
          <w:p w14:paraId="3C7F3221" w14:textId="0539A29F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RT-PCR</w:t>
            </w:r>
          </w:p>
        </w:tc>
        <w:tc>
          <w:tcPr>
            <w:tcW w:w="982" w:type="dxa"/>
            <w:vAlign w:val="center"/>
          </w:tcPr>
          <w:p w14:paraId="02E6E06D" w14:textId="6FB5DA44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24B97795" w14:textId="4D480D28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35" w:type="dxa"/>
            <w:vAlign w:val="center"/>
          </w:tcPr>
          <w:p w14:paraId="4E16EA9B" w14:textId="301447EB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311FECC2" w14:textId="6B43A01A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917" w:type="dxa"/>
            <w:vAlign w:val="center"/>
          </w:tcPr>
          <w:p w14:paraId="470048E0" w14:textId="42F64B88" w:rsidR="00CB66ED" w:rsidRPr="006C16F7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2</w:t>
            </w:r>
          </w:p>
        </w:tc>
        <w:tc>
          <w:tcPr>
            <w:tcW w:w="1352" w:type="dxa"/>
          </w:tcPr>
          <w:p w14:paraId="71E2DD22" w14:textId="7D733B5E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7282BE44" w14:textId="076048CC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%</w:t>
            </w:r>
          </w:p>
        </w:tc>
        <w:tc>
          <w:tcPr>
            <w:tcW w:w="1352" w:type="dxa"/>
            <w:vAlign w:val="center"/>
          </w:tcPr>
          <w:p w14:paraId="0AB0255B" w14:textId="66867BF3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54%</w:t>
            </w:r>
          </w:p>
        </w:tc>
        <w:tc>
          <w:tcPr>
            <w:tcW w:w="1353" w:type="dxa"/>
            <w:vAlign w:val="center"/>
          </w:tcPr>
          <w:p w14:paraId="7FB5AB3E" w14:textId="2AB6030F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C16F7">
              <w:rPr>
                <w:rFonts w:ascii="Calibri" w:eastAsia="Calibri" w:hAnsi="Calibri" w:cs="Calibri"/>
                <w:sz w:val="20"/>
                <w:szCs w:val="20"/>
              </w:rPr>
              <w:t>27%</w:t>
            </w:r>
          </w:p>
        </w:tc>
        <w:tc>
          <w:tcPr>
            <w:tcW w:w="1462" w:type="dxa"/>
          </w:tcPr>
          <w:p w14:paraId="05038465" w14:textId="58FB3ABA" w:rsidR="00CB66ED" w:rsidRPr="006C16F7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%</w:t>
            </w:r>
          </w:p>
        </w:tc>
      </w:tr>
      <w:tr w:rsidR="00CB66ED" w14:paraId="266FFBD4" w14:textId="415DB75C" w:rsidTr="000B2E3F">
        <w:trPr>
          <w:trHeight w:val="227"/>
        </w:trPr>
        <w:tc>
          <w:tcPr>
            <w:tcW w:w="1470" w:type="dxa"/>
            <w:vAlign w:val="center"/>
          </w:tcPr>
          <w:p w14:paraId="7F53E5CC" w14:textId="2423F73C" w:rsidR="00CB66ED" w:rsidRDefault="00CB66ED" w:rsidP="00CB66ED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CISH</w:t>
            </w:r>
          </w:p>
        </w:tc>
        <w:tc>
          <w:tcPr>
            <w:tcW w:w="982" w:type="dxa"/>
            <w:vAlign w:val="center"/>
          </w:tcPr>
          <w:p w14:paraId="07E9B80C" w14:textId="7DECB8B0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986" w:type="dxa"/>
            <w:vAlign w:val="center"/>
          </w:tcPr>
          <w:p w14:paraId="59445D64" w14:textId="7EAEE05F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235" w:type="dxa"/>
            <w:vAlign w:val="center"/>
          </w:tcPr>
          <w:p w14:paraId="7D0243BA" w14:textId="2098359C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AD998CF" w14:textId="70FEEA6B" w:rsidR="00CB66ED" w:rsidRDefault="00CB66ED" w:rsidP="00CB66ED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28A98B0E" w14:textId="6AE38C38" w:rsidR="00CB66ED" w:rsidRDefault="00C56936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CB66ED" w:rsidRPr="70335DDE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57BEEB27" w14:textId="0E2F970A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11AA52B7" w14:textId="7C169977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352" w:type="dxa"/>
            <w:vAlign w:val="center"/>
          </w:tcPr>
          <w:p w14:paraId="610F190E" w14:textId="35CCCB6C" w:rsidR="00CB66ED" w:rsidRPr="74D3F873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353" w:type="dxa"/>
            <w:vAlign w:val="center"/>
          </w:tcPr>
          <w:p w14:paraId="7437796B" w14:textId="4B12DF37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%</w:t>
            </w:r>
          </w:p>
        </w:tc>
        <w:tc>
          <w:tcPr>
            <w:tcW w:w="1462" w:type="dxa"/>
          </w:tcPr>
          <w:p w14:paraId="4350272D" w14:textId="6B266D3D" w:rsidR="00CB66ED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CB66ED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CB66ED" w14:paraId="721B7031" w14:textId="5C147309" w:rsidTr="000B2E3F">
        <w:trPr>
          <w:trHeight w:val="227"/>
        </w:trPr>
        <w:tc>
          <w:tcPr>
            <w:tcW w:w="1470" w:type="dxa"/>
            <w:vAlign w:val="center"/>
          </w:tcPr>
          <w:p w14:paraId="449A03FB" w14:textId="3BC9AE74" w:rsidR="00CB66ED" w:rsidRPr="0051258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1258D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004695B4" w14:textId="3A54BA69" w:rsidR="00CB66ED" w:rsidRPr="0051258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2859B91E" w14:textId="2E922D9C" w:rsidR="00CB66ED" w:rsidRPr="0051258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1258D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  <w:vAlign w:val="center"/>
          </w:tcPr>
          <w:p w14:paraId="623FAA27" w14:textId="71A6D50F" w:rsidR="00CB66ED" w:rsidRPr="0051258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center"/>
          </w:tcPr>
          <w:p w14:paraId="63DB3866" w14:textId="354A0D25" w:rsidR="00CB66ED" w:rsidRPr="0051258D" w:rsidRDefault="00CB66ED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917" w:type="dxa"/>
            <w:vAlign w:val="center"/>
          </w:tcPr>
          <w:p w14:paraId="5B0C2A46" w14:textId="32500552" w:rsidR="00CB66ED" w:rsidRPr="0051258D" w:rsidRDefault="00CB66ED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73</w:t>
            </w:r>
          </w:p>
        </w:tc>
        <w:tc>
          <w:tcPr>
            <w:tcW w:w="1352" w:type="dxa"/>
          </w:tcPr>
          <w:p w14:paraId="6204EC0C" w14:textId="779BD140" w:rsidR="00CB66ED" w:rsidRPr="0051258D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44950CF1" w14:textId="4BCA5FB2" w:rsidR="00CB66ED" w:rsidRPr="0051258D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1258D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2966C8CC" w14:textId="25BC73AF" w:rsidR="00CB66ED" w:rsidRPr="0051258D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53" w:type="dxa"/>
            <w:vAlign w:val="center"/>
          </w:tcPr>
          <w:p w14:paraId="2B51CB62" w14:textId="293CFB6E" w:rsidR="00CB66ED" w:rsidRPr="0051258D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1258D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0A6333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0051258D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178E1563" w14:textId="4F38E329" w:rsidR="00CB66ED" w:rsidRPr="0051258D" w:rsidRDefault="005A698C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</w:t>
            </w:r>
            <w:r w:rsidR="00CB66ED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CB66ED" w14:paraId="3D88F219" w14:textId="5CEF07F4" w:rsidTr="000B2E3F">
        <w:trPr>
          <w:trHeight w:val="227"/>
        </w:trPr>
        <w:tc>
          <w:tcPr>
            <w:tcW w:w="1470" w:type="dxa"/>
            <w:vAlign w:val="center"/>
          </w:tcPr>
          <w:p w14:paraId="4B96242E" w14:textId="47A0CC51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SNP Array</w:t>
            </w:r>
          </w:p>
        </w:tc>
        <w:tc>
          <w:tcPr>
            <w:tcW w:w="982" w:type="dxa"/>
            <w:vAlign w:val="center"/>
          </w:tcPr>
          <w:p w14:paraId="44AC455F" w14:textId="520C45E9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986" w:type="dxa"/>
            <w:vAlign w:val="center"/>
          </w:tcPr>
          <w:p w14:paraId="59929811" w14:textId="5ED3C3B3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235" w:type="dxa"/>
            <w:vAlign w:val="center"/>
          </w:tcPr>
          <w:p w14:paraId="255815FD" w14:textId="5A2BF7DA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3DF4B1A" w14:textId="0695965D" w:rsidR="00CB66ED" w:rsidRDefault="00CB66ED" w:rsidP="00CB66ED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1752E585" w14:textId="0535FDC3" w:rsidR="00CB66ED" w:rsidRDefault="00C56936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CB66ED" w:rsidRPr="0051258D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0BB4FAEA" w14:textId="2B1CAD73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5E44AED6" w14:textId="21A98890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0E7BDBC6" w14:textId="29CA3EBD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D43E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  <w:vAlign w:val="center"/>
          </w:tcPr>
          <w:p w14:paraId="503FB960" w14:textId="3A68DE55" w:rsidR="00CB66ED" w:rsidRPr="74D3F873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5910FDDF" w14:textId="7C355D3F" w:rsidR="00CB66ED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CB66ED" w14:paraId="574AED70" w14:textId="5D0E35C9" w:rsidTr="00EA0B6F">
        <w:trPr>
          <w:trHeight w:val="227"/>
        </w:trPr>
        <w:tc>
          <w:tcPr>
            <w:tcW w:w="1470" w:type="dxa"/>
            <w:vAlign w:val="center"/>
          </w:tcPr>
          <w:p w14:paraId="42D7A009" w14:textId="1A86D21D" w:rsidR="00CB66ED" w:rsidRDefault="00CB66ED" w:rsidP="00CB66ED">
            <w:pPr>
              <w:spacing w:line="259" w:lineRule="auto"/>
              <w:jc w:val="center"/>
            </w:pPr>
            <w:r w:rsidRPr="669F0384">
              <w:rPr>
                <w:rFonts w:ascii="Calibri" w:eastAsia="Calibri" w:hAnsi="Calibri" w:cs="Calibri"/>
                <w:sz w:val="20"/>
                <w:szCs w:val="20"/>
              </w:rPr>
              <w:t xml:space="preserve">NGS  </w:t>
            </w:r>
          </w:p>
        </w:tc>
        <w:tc>
          <w:tcPr>
            <w:tcW w:w="982" w:type="dxa"/>
            <w:vAlign w:val="center"/>
          </w:tcPr>
          <w:p w14:paraId="71AA3912" w14:textId="06811A9B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5A146564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208C488B" w14:textId="28D599B9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35" w:type="dxa"/>
            <w:vAlign w:val="center"/>
          </w:tcPr>
          <w:p w14:paraId="192FE167" w14:textId="1944E7F2" w:rsidR="00CB66ED" w:rsidRDefault="00CB66ED" w:rsidP="00CB66ED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center"/>
          </w:tcPr>
          <w:p w14:paraId="54F9C051" w14:textId="420B1211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1917" w:type="dxa"/>
            <w:vAlign w:val="center"/>
          </w:tcPr>
          <w:p w14:paraId="6BE06D5B" w14:textId="0C8A2ABB" w:rsidR="00CB66ED" w:rsidRDefault="00CB66ED" w:rsidP="00CB66ED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68</w:t>
            </w:r>
          </w:p>
        </w:tc>
        <w:tc>
          <w:tcPr>
            <w:tcW w:w="1352" w:type="dxa"/>
          </w:tcPr>
          <w:p w14:paraId="06A1E382" w14:textId="001A46DD" w:rsidR="00CB66ED" w:rsidRPr="2F78F272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2E58658A" w14:textId="1FA667C9" w:rsidR="00CB66ED" w:rsidRPr="2F78F272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95FEFDF" w14:textId="4ED59461" w:rsidR="00CB66ED" w:rsidRPr="2F78F272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D43E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08ED8C8C" w14:textId="769F4C50" w:rsidR="00CB66ED" w:rsidRPr="2F78F272" w:rsidRDefault="000A6333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CB66ED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05324E51" w14:textId="1702054B" w:rsidR="00CB66ED" w:rsidRDefault="00CB66ED" w:rsidP="00CB66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5A698C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</w:tbl>
    <w:p w14:paraId="1A2B0301" w14:textId="21F3AB92" w:rsidR="3C49A300" w:rsidRDefault="00D479F8" w:rsidP="3C49A300">
      <w:r w:rsidRPr="00D479F8">
        <w:t>Abbreviations: WTP, willingness to pay; CE, cost effectiveness; TP, true positive; TN, true negative; CD, case detected; ICER incremental cost-effect ratio,</w:t>
      </w:r>
      <w:r w:rsidR="001F322F">
        <w:t xml:space="preserve"> MLPA, Multiplex</w:t>
      </w:r>
      <w:r w:rsidR="005406FC">
        <w:t xml:space="preserve"> ligation probe amplification; PCR, polymerase chain reaction; RT-PCR</w:t>
      </w:r>
      <w:r w:rsidR="00E93B95">
        <w:t xml:space="preserve">, real-time PCR; CISH, chromogenic in situ </w:t>
      </w:r>
      <w:proofErr w:type="spellStart"/>
      <w:r w:rsidR="00E93B95">
        <w:t>hybridisation</w:t>
      </w:r>
      <w:proofErr w:type="spellEnd"/>
      <w:r w:rsidR="00E93B95">
        <w:t>; SNP</w:t>
      </w:r>
      <w:r w:rsidR="00885AEF">
        <w:t>, single nucleotide polymorphism; NGS, next generation sequencing.</w:t>
      </w:r>
    </w:p>
    <w:tbl>
      <w:tblPr>
        <w:tblStyle w:val="TableGrid"/>
        <w:tblW w:w="14737" w:type="dxa"/>
        <w:tblLayout w:type="fixed"/>
        <w:tblLook w:val="06A0" w:firstRow="1" w:lastRow="0" w:firstColumn="1" w:lastColumn="0" w:noHBand="1" w:noVBand="1"/>
      </w:tblPr>
      <w:tblGrid>
        <w:gridCol w:w="1470"/>
        <w:gridCol w:w="982"/>
        <w:gridCol w:w="986"/>
        <w:gridCol w:w="1235"/>
        <w:gridCol w:w="1276"/>
        <w:gridCol w:w="1917"/>
        <w:gridCol w:w="1352"/>
        <w:gridCol w:w="1352"/>
        <w:gridCol w:w="1352"/>
        <w:gridCol w:w="1353"/>
        <w:gridCol w:w="1462"/>
      </w:tblGrid>
      <w:tr w:rsidR="00081F4E" w:rsidRPr="74D3F873" w14:paraId="3B93AF76" w14:textId="77777777" w:rsidTr="00AE0493">
        <w:trPr>
          <w:trHeight w:val="538"/>
        </w:trPr>
        <w:tc>
          <w:tcPr>
            <w:tcW w:w="14737" w:type="dxa"/>
            <w:gridSpan w:val="11"/>
            <w:vAlign w:val="center"/>
          </w:tcPr>
          <w:p w14:paraId="7F6AB44B" w14:textId="6F815CE2" w:rsidR="00081F4E" w:rsidRPr="74D3F873" w:rsidRDefault="004D553F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4D553F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 xml:space="preserve">Supplementary Tabl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  <w:r w:rsidR="00081F4E" w:rsidRPr="74D3F873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– Costs and diagnostic accuracy of diagnostic tests to evaluate 1p/19q status codeletion (PCR-LOH as reference standard)</w:t>
            </w:r>
          </w:p>
        </w:tc>
      </w:tr>
      <w:tr w:rsidR="00081F4E" w14:paraId="5C325076" w14:textId="77777777" w:rsidTr="00AE0493">
        <w:trPr>
          <w:trHeight w:val="248"/>
        </w:trPr>
        <w:tc>
          <w:tcPr>
            <w:tcW w:w="14737" w:type="dxa"/>
            <w:gridSpan w:val="11"/>
            <w:vAlign w:val="center"/>
          </w:tcPr>
          <w:p w14:paraId="2BBF126B" w14:textId="77777777" w:rsidR="00081F4E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rue Positiv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Detected</w:t>
            </w:r>
          </w:p>
        </w:tc>
      </w:tr>
      <w:tr w:rsidR="00081F4E" w14:paraId="6E1F1F2B" w14:textId="77777777" w:rsidTr="00AE0493">
        <w:trPr>
          <w:trHeight w:val="227"/>
        </w:trPr>
        <w:tc>
          <w:tcPr>
            <w:tcW w:w="3438" w:type="dxa"/>
            <w:gridSpan w:val="3"/>
            <w:vAlign w:val="center"/>
          </w:tcPr>
          <w:p w14:paraId="1145A48C" w14:textId="77777777" w:rsidR="00081F4E" w:rsidRDefault="00081F4E" w:rsidP="00AE049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puts</w:t>
            </w:r>
          </w:p>
        </w:tc>
        <w:tc>
          <w:tcPr>
            <w:tcW w:w="4428" w:type="dxa"/>
            <w:gridSpan w:val="3"/>
            <w:vAlign w:val="center"/>
          </w:tcPr>
          <w:p w14:paraId="37C654FE" w14:textId="77777777" w:rsidR="00081F4E" w:rsidRPr="74D3F873" w:rsidRDefault="00081F4E" w:rsidP="00AE049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terministic Analysis</w:t>
            </w:r>
          </w:p>
        </w:tc>
        <w:tc>
          <w:tcPr>
            <w:tcW w:w="6871" w:type="dxa"/>
            <w:gridSpan w:val="5"/>
          </w:tcPr>
          <w:p w14:paraId="4EB76EB6" w14:textId="77777777" w:rsidR="00081F4E" w:rsidRDefault="00081F4E" w:rsidP="00AE049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obabilistic Sensitivity Analysis</w:t>
            </w:r>
          </w:p>
        </w:tc>
      </w:tr>
      <w:tr w:rsidR="00870A43" w14:paraId="44408085" w14:textId="77777777" w:rsidTr="00BB23D9">
        <w:trPr>
          <w:trHeight w:val="487"/>
        </w:trPr>
        <w:tc>
          <w:tcPr>
            <w:tcW w:w="1470" w:type="dxa"/>
            <w:vAlign w:val="center"/>
          </w:tcPr>
          <w:p w14:paraId="3AFBB9C5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66128BDD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708C7A32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5838B2FE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1237AA98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7C984768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78F857D7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6A4EC512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6AEB2804" w14:textId="3AC94ECD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0 per TP</w:t>
            </w:r>
          </w:p>
        </w:tc>
        <w:tc>
          <w:tcPr>
            <w:tcW w:w="1352" w:type="dxa"/>
          </w:tcPr>
          <w:p w14:paraId="5A6B118B" w14:textId="6A7F33C2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00 per TP</w:t>
            </w:r>
          </w:p>
        </w:tc>
        <w:tc>
          <w:tcPr>
            <w:tcW w:w="1352" w:type="dxa"/>
          </w:tcPr>
          <w:p w14:paraId="588CF782" w14:textId="48DB79D3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,000 per TP</w:t>
            </w:r>
          </w:p>
        </w:tc>
        <w:tc>
          <w:tcPr>
            <w:tcW w:w="1353" w:type="dxa"/>
          </w:tcPr>
          <w:p w14:paraId="3300134A" w14:textId="1ABDC9EB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,000 per TP</w:t>
            </w:r>
          </w:p>
        </w:tc>
        <w:tc>
          <w:tcPr>
            <w:tcW w:w="1462" w:type="dxa"/>
          </w:tcPr>
          <w:p w14:paraId="24F0C84A" w14:textId="2D7C7534" w:rsidR="00870A4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0,000 per TP</w:t>
            </w:r>
          </w:p>
        </w:tc>
      </w:tr>
      <w:tr w:rsidR="00EA0B6F" w14:paraId="667E611E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798F4CA6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097C7072" w14:textId="0E2EA910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05F28DE0" w14:textId="124F8708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sz w:val="20"/>
                <w:szCs w:val="20"/>
              </w:rPr>
              <w:t>0.</w:t>
            </w:r>
            <w:r w:rsidR="00C12EC1">
              <w:rPr>
                <w:sz w:val="20"/>
                <w:szCs w:val="20"/>
              </w:rPr>
              <w:t>28</w:t>
            </w:r>
          </w:p>
        </w:tc>
        <w:tc>
          <w:tcPr>
            <w:tcW w:w="1235" w:type="dxa"/>
            <w:vAlign w:val="center"/>
          </w:tcPr>
          <w:p w14:paraId="4539704A" w14:textId="0EF48B6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7959D46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51BF70D4" w14:textId="23192C15" w:rsidR="00EA0B6F" w:rsidRDefault="000D75F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38584C28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2E6E7DE3" w14:textId="63F16D63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1352" w:type="dxa"/>
          </w:tcPr>
          <w:p w14:paraId="5FE041C2" w14:textId="7E969E3E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937C6F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39479694" w14:textId="3091EF76" w:rsidR="00EA0B6F" w:rsidRPr="74D3F873" w:rsidRDefault="00F83BBB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1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0A688336" w14:textId="25A818D5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584194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4C496DD5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1960A613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RT-PCR</w:t>
            </w:r>
          </w:p>
        </w:tc>
        <w:tc>
          <w:tcPr>
            <w:tcW w:w="982" w:type="dxa"/>
            <w:vAlign w:val="center"/>
          </w:tcPr>
          <w:p w14:paraId="2BCFE924" w14:textId="0C9B94D1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622FD36E" w14:textId="52237E84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sz w:val="20"/>
                <w:szCs w:val="20"/>
              </w:rPr>
              <w:t>0.</w:t>
            </w:r>
            <w:r w:rsidR="00C12EC1">
              <w:rPr>
                <w:sz w:val="20"/>
                <w:szCs w:val="20"/>
              </w:rPr>
              <w:t>28</w:t>
            </w:r>
          </w:p>
        </w:tc>
        <w:tc>
          <w:tcPr>
            <w:tcW w:w="1235" w:type="dxa"/>
            <w:vAlign w:val="center"/>
          </w:tcPr>
          <w:p w14:paraId="5FCF1C7E" w14:textId="56949D9F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784FF71" w14:textId="77777777" w:rsidR="00EA0B6F" w:rsidRDefault="00EA0B6F" w:rsidP="00EA0B6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34485A95" w14:textId="4F844555" w:rsidR="00EA0B6F" w:rsidRDefault="00801C33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Abs</w:t>
            </w:r>
            <w:r w:rsidR="00F51A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EA0B6F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56C7D960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BEB0A25" w14:textId="28340451" w:rsidR="00EA0B6F" w:rsidRPr="74D3F873" w:rsidRDefault="002D22F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2" w:type="dxa"/>
          </w:tcPr>
          <w:p w14:paraId="12F11838" w14:textId="4C824148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353" w:type="dxa"/>
          </w:tcPr>
          <w:p w14:paraId="463AC99A" w14:textId="57B72930" w:rsidR="00EA0B6F" w:rsidRPr="74D3F873" w:rsidRDefault="00F83BBB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5854E7B2" w14:textId="6EDA9618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7D2BB3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709F540C" w14:textId="77777777" w:rsidTr="00BB23D9">
        <w:trPr>
          <w:trHeight w:val="238"/>
        </w:trPr>
        <w:tc>
          <w:tcPr>
            <w:tcW w:w="1470" w:type="dxa"/>
            <w:vAlign w:val="center"/>
          </w:tcPr>
          <w:p w14:paraId="380759DF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FISH</w:t>
            </w:r>
          </w:p>
        </w:tc>
        <w:tc>
          <w:tcPr>
            <w:tcW w:w="982" w:type="dxa"/>
            <w:vAlign w:val="center"/>
          </w:tcPr>
          <w:p w14:paraId="0D0FA385" w14:textId="66A41898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986" w:type="dxa"/>
            <w:vAlign w:val="center"/>
          </w:tcPr>
          <w:p w14:paraId="2C00E130" w14:textId="6C61CCC2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sz w:val="20"/>
                <w:szCs w:val="20"/>
              </w:rPr>
              <w:t>0.</w:t>
            </w:r>
            <w:r w:rsidR="00C12EC1">
              <w:rPr>
                <w:sz w:val="20"/>
                <w:szCs w:val="20"/>
              </w:rPr>
              <w:t>26</w:t>
            </w:r>
          </w:p>
        </w:tc>
        <w:tc>
          <w:tcPr>
            <w:tcW w:w="1235" w:type="dxa"/>
            <w:vAlign w:val="center"/>
          </w:tcPr>
          <w:p w14:paraId="38CBA6EF" w14:textId="1E6FD2BD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7CFF703" w14:textId="77777777" w:rsidR="00EA0B6F" w:rsidRDefault="00EA0B6F" w:rsidP="00EA0B6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00442647" w14:textId="12B77594" w:rsidR="00EA0B6F" w:rsidRDefault="00421B3A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EA0B6F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517D32C1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B110276" w14:textId="583507DA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69843C1" w14:textId="3C0F3BD3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7A6C299D" w14:textId="19E1E7CC" w:rsidR="00EA0B6F" w:rsidRPr="74D3F873" w:rsidRDefault="00F83BBB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22855875" w14:textId="5440A687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EA0B6F" w14:paraId="47BD5CEB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2B683E81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5932B54D" w14:textId="65651964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09622E08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35" w:type="dxa"/>
            <w:vAlign w:val="center"/>
          </w:tcPr>
          <w:p w14:paraId="168CA155" w14:textId="2694B552" w:rsidR="00EA0B6F" w:rsidRDefault="00C12EC1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center"/>
          </w:tcPr>
          <w:p w14:paraId="2C15E4BD" w14:textId="59583015" w:rsidR="00EA0B6F" w:rsidRDefault="00C12EC1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917" w:type="dxa"/>
          </w:tcPr>
          <w:p w14:paraId="5EF4FC9A" w14:textId="2AFFE8D4" w:rsidR="00EA0B6F" w:rsidRDefault="00C12EC1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507</w:t>
            </w:r>
          </w:p>
        </w:tc>
        <w:tc>
          <w:tcPr>
            <w:tcW w:w="1352" w:type="dxa"/>
          </w:tcPr>
          <w:p w14:paraId="778B86E5" w14:textId="77777777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EC2EF0F" w14:textId="5F0855BC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759F3A1" w14:textId="2F76F13C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30E457E2" w14:textId="1DF8E506" w:rsidR="00EA0B6F" w:rsidRPr="299FE178" w:rsidRDefault="00F83BBB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430C3E43" w14:textId="36B1814D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584194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0EA08D3C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46A26F46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 xml:space="preserve">SNP Array  </w:t>
            </w:r>
          </w:p>
        </w:tc>
        <w:tc>
          <w:tcPr>
            <w:tcW w:w="982" w:type="dxa"/>
            <w:vAlign w:val="center"/>
          </w:tcPr>
          <w:p w14:paraId="6093AA58" w14:textId="723510A8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986" w:type="dxa"/>
            <w:vAlign w:val="center"/>
          </w:tcPr>
          <w:p w14:paraId="1BFACA9D" w14:textId="55EC112A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C12EC1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235" w:type="dxa"/>
            <w:vAlign w:val="center"/>
          </w:tcPr>
          <w:p w14:paraId="7F3B97F0" w14:textId="348A5FAB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C40C727" w14:textId="77777777" w:rsidR="00EA0B6F" w:rsidRDefault="00EA0B6F" w:rsidP="00EA0B6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4C24EB79" w14:textId="1720F194" w:rsidR="00EA0B6F" w:rsidRDefault="00421B3A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EA0B6F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3F6A65A9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FCAE307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9010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5746D31" w14:textId="01114DA3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6E8DCF22" w14:textId="4FD4956D" w:rsidR="00EA0B6F" w:rsidRPr="74D3F873" w:rsidRDefault="00C30861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51503F7D" w14:textId="313B057F" w:rsidR="00EA0B6F" w:rsidRDefault="00584194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:rsidRPr="003127ED" w14:paraId="393405F3" w14:textId="77777777" w:rsidTr="00BB23D9">
        <w:trPr>
          <w:trHeight w:val="238"/>
        </w:trPr>
        <w:tc>
          <w:tcPr>
            <w:tcW w:w="1470" w:type="dxa"/>
            <w:vAlign w:val="center"/>
          </w:tcPr>
          <w:p w14:paraId="4056DCB6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NGS</w:t>
            </w:r>
          </w:p>
        </w:tc>
        <w:tc>
          <w:tcPr>
            <w:tcW w:w="982" w:type="dxa"/>
            <w:vAlign w:val="center"/>
          </w:tcPr>
          <w:p w14:paraId="5F5E0882" w14:textId="737CC8E3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35794DA0" w14:textId="6291B731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C12EC1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235" w:type="dxa"/>
            <w:vAlign w:val="center"/>
          </w:tcPr>
          <w:p w14:paraId="09A3CA45" w14:textId="3B84F5B1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B93760E" w14:textId="77777777" w:rsidR="00EA0B6F" w:rsidRDefault="00EA0B6F" w:rsidP="00EA0B6F">
            <w:pPr>
              <w:spacing w:line="259" w:lineRule="auto"/>
              <w:jc w:val="center"/>
            </w:pPr>
            <w:r w:rsidRPr="74D3F87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1324F1BF" w14:textId="557C886A" w:rsidR="00EA0B6F" w:rsidRDefault="00421B3A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EA0B6F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0B5AED34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A4A9BF0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9010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B4D1AEE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127ED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380F0703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127ED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338CBCCE" w14:textId="4181CA80" w:rsidR="00EA0B6F" w:rsidRPr="003127ED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</w:tr>
      <w:tr w:rsidR="00081F4E" w:rsidRPr="299FE178" w14:paraId="63FAF737" w14:textId="77777777" w:rsidTr="00BB23D9">
        <w:trPr>
          <w:trHeight w:val="227"/>
        </w:trPr>
        <w:tc>
          <w:tcPr>
            <w:tcW w:w="1470" w:type="dxa"/>
            <w:vAlign w:val="center"/>
          </w:tcPr>
          <w:p w14:paraId="1BD51053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7DFF9D9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4680CE6D" w14:textId="77777777" w:rsidR="00081F4E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67C0835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F53C692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7BF5CFC3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0306E71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D09AF9A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7A29CE1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4696058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</w:tcPr>
          <w:p w14:paraId="49A1EC81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1F4E" w:rsidRPr="74D3F873" w14:paraId="212CC855" w14:textId="77777777" w:rsidTr="00AE0493">
        <w:trPr>
          <w:trHeight w:val="248"/>
        </w:trPr>
        <w:tc>
          <w:tcPr>
            <w:tcW w:w="7866" w:type="dxa"/>
            <w:gridSpan w:val="6"/>
            <w:vAlign w:val="center"/>
          </w:tcPr>
          <w:p w14:paraId="2DEAD777" w14:textId="77777777" w:rsidR="00081F4E" w:rsidRDefault="00081F4E" w:rsidP="00AE049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ru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egative Detected</w:t>
            </w:r>
          </w:p>
        </w:tc>
        <w:tc>
          <w:tcPr>
            <w:tcW w:w="1352" w:type="dxa"/>
          </w:tcPr>
          <w:p w14:paraId="2558CBF2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5A94C2FA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808D647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6111306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</w:tcPr>
          <w:p w14:paraId="78138D9D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70A43" w14:paraId="2AA130C4" w14:textId="77777777" w:rsidTr="00BB23D9">
        <w:trPr>
          <w:trHeight w:val="735"/>
        </w:trPr>
        <w:tc>
          <w:tcPr>
            <w:tcW w:w="1470" w:type="dxa"/>
            <w:vAlign w:val="center"/>
          </w:tcPr>
          <w:p w14:paraId="4E0E27F0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101F11D5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12FBE496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647CF78D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2931CABE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763BB1CA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6B207942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57D8C1F3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3195738D" w14:textId="3EE2F903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0 per TN</w:t>
            </w:r>
          </w:p>
        </w:tc>
        <w:tc>
          <w:tcPr>
            <w:tcW w:w="1352" w:type="dxa"/>
          </w:tcPr>
          <w:p w14:paraId="4D7EADC1" w14:textId="2293CAE9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00 per TN</w:t>
            </w:r>
          </w:p>
        </w:tc>
        <w:tc>
          <w:tcPr>
            <w:tcW w:w="1352" w:type="dxa"/>
          </w:tcPr>
          <w:p w14:paraId="0FDCB489" w14:textId="05FA6B8F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,000 per TN</w:t>
            </w:r>
          </w:p>
        </w:tc>
        <w:tc>
          <w:tcPr>
            <w:tcW w:w="1353" w:type="dxa"/>
          </w:tcPr>
          <w:p w14:paraId="2106A312" w14:textId="6C5A060C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5,000 per TN</w:t>
            </w:r>
          </w:p>
        </w:tc>
        <w:tc>
          <w:tcPr>
            <w:tcW w:w="1462" w:type="dxa"/>
          </w:tcPr>
          <w:p w14:paraId="16AA9EF7" w14:textId="2257D58C" w:rsidR="00870A4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ob of being CE at WTP of £10,000 per TN</w:t>
            </w:r>
          </w:p>
        </w:tc>
      </w:tr>
      <w:tr w:rsidR="00EA0B6F" w14:paraId="02B2908C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04D88A2D" w14:textId="77777777" w:rsidR="00EA0B6F" w:rsidRDefault="00EA0B6F" w:rsidP="00EA0B6F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023991F4" w14:textId="745F3B7E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75A0FA8E" w14:textId="129FE8AF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0D75FF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35" w:type="dxa"/>
            <w:vAlign w:val="center"/>
          </w:tcPr>
          <w:p w14:paraId="3BB90D47" w14:textId="7180E821" w:rsidR="00EA0B6F" w:rsidRDefault="00BB23D9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53F38BB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257032E7" w14:textId="769A6F54" w:rsidR="00EA0B6F" w:rsidRDefault="00C12EC1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5C5DA102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0EF6A272" w14:textId="53FFBFAF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1352" w:type="dxa"/>
          </w:tcPr>
          <w:p w14:paraId="26C2A54A" w14:textId="44072C4B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2650F1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144BD25D" w14:textId="107C855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1%</w:t>
            </w:r>
          </w:p>
        </w:tc>
        <w:tc>
          <w:tcPr>
            <w:tcW w:w="1462" w:type="dxa"/>
          </w:tcPr>
          <w:p w14:paraId="3BD20264" w14:textId="376E9861" w:rsidR="00EA0B6F" w:rsidRDefault="00BC0FC9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7BDCC08B" w14:textId="77777777" w:rsidTr="00BB23D9">
        <w:trPr>
          <w:trHeight w:val="238"/>
        </w:trPr>
        <w:tc>
          <w:tcPr>
            <w:tcW w:w="1470" w:type="dxa"/>
            <w:vAlign w:val="center"/>
          </w:tcPr>
          <w:p w14:paraId="175FF2A6" w14:textId="77777777" w:rsidR="00EA0B6F" w:rsidRDefault="00EA0B6F" w:rsidP="00EA0B6F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FISH</w:t>
            </w:r>
          </w:p>
        </w:tc>
        <w:tc>
          <w:tcPr>
            <w:tcW w:w="982" w:type="dxa"/>
            <w:vAlign w:val="center"/>
          </w:tcPr>
          <w:p w14:paraId="56EC8F17" w14:textId="2897FD04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986" w:type="dxa"/>
            <w:vAlign w:val="center"/>
          </w:tcPr>
          <w:p w14:paraId="4C3A4C75" w14:textId="07FC0574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0D75FF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35" w:type="dxa"/>
          </w:tcPr>
          <w:p w14:paraId="7393FBF1" w14:textId="3131146D" w:rsidR="00EA0B6F" w:rsidRDefault="00BB23D9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354BC8" w14:textId="77777777" w:rsidR="00EA0B6F" w:rsidRDefault="00EA0B6F" w:rsidP="00EA0B6F">
            <w:pPr>
              <w:spacing w:line="259" w:lineRule="auto"/>
              <w:jc w:val="center"/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917" w:type="dxa"/>
          </w:tcPr>
          <w:p w14:paraId="0AA8FB9F" w14:textId="596BE6FD" w:rsidR="00EA0B6F" w:rsidRDefault="00BB23D9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Ext</w:t>
            </w:r>
            <w:r w:rsidR="005326E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  <w:vAlign w:val="center"/>
          </w:tcPr>
          <w:p w14:paraId="0FC9AC93" w14:textId="77777777" w:rsidR="00EA0B6F" w:rsidRPr="74D3F873" w:rsidRDefault="00EA0B6F" w:rsidP="00BB23D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  <w:vAlign w:val="center"/>
          </w:tcPr>
          <w:p w14:paraId="46EE4484" w14:textId="0B100540" w:rsidR="00EA0B6F" w:rsidRPr="74D3F873" w:rsidRDefault="00942FED" w:rsidP="00BB23D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2" w:type="dxa"/>
            <w:vAlign w:val="center"/>
          </w:tcPr>
          <w:p w14:paraId="3DC74FE0" w14:textId="109FB5ED" w:rsidR="00EA0B6F" w:rsidRPr="74D3F873" w:rsidRDefault="002650F1" w:rsidP="00BB23D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  <w:vAlign w:val="center"/>
          </w:tcPr>
          <w:p w14:paraId="225008A3" w14:textId="14141B1F" w:rsidR="00EA0B6F" w:rsidRPr="74D3F873" w:rsidRDefault="00EA0B6F" w:rsidP="00BB23D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462" w:type="dxa"/>
            <w:vAlign w:val="center"/>
          </w:tcPr>
          <w:p w14:paraId="73681AE5" w14:textId="15DC814E" w:rsidR="00EA0B6F" w:rsidRDefault="00BC0FC9" w:rsidP="00BB23D9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3B99EDA4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5ED3905A" w14:textId="77777777" w:rsidR="00EA0B6F" w:rsidRDefault="00EA0B6F" w:rsidP="00EA0B6F">
            <w:pPr>
              <w:spacing w:line="259" w:lineRule="auto"/>
              <w:jc w:val="center"/>
            </w:pPr>
            <w:r w:rsidRPr="669F0384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7555B046" w14:textId="4664F855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735856A0" w14:textId="7E5ECEEF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0D75FF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14:paraId="1F00393B" w14:textId="42E96F51" w:rsidR="00EA0B6F" w:rsidRDefault="00BB23D9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6A03EB5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2C92A163" w14:textId="516AD98F" w:rsidR="00EA0B6F" w:rsidRDefault="00E17A88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BB23D9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10462191" w14:textId="77777777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6D827FE7" w14:textId="77777777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F2F51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271C504" w14:textId="235B8226" w:rsidR="00EA0B6F" w:rsidRPr="299FE178" w:rsidRDefault="002650F1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21A00D49" w14:textId="109E64B3" w:rsidR="00EA0B6F" w:rsidRPr="299FE178" w:rsidRDefault="009969BD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142A7367" w14:textId="3DF6E8D3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%</w:t>
            </w:r>
          </w:p>
        </w:tc>
      </w:tr>
      <w:tr w:rsidR="00EA0B6F" w14:paraId="7580798E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1B3E8166" w14:textId="77777777" w:rsidR="00EA0B6F" w:rsidRDefault="00EA0B6F" w:rsidP="00EA0B6F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SNP Array</w:t>
            </w:r>
          </w:p>
        </w:tc>
        <w:tc>
          <w:tcPr>
            <w:tcW w:w="982" w:type="dxa"/>
            <w:vAlign w:val="center"/>
          </w:tcPr>
          <w:p w14:paraId="47F6F135" w14:textId="172AE520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986" w:type="dxa"/>
            <w:vAlign w:val="center"/>
          </w:tcPr>
          <w:p w14:paraId="67905F36" w14:textId="4BC874D2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BB23D9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</w:tcPr>
          <w:p w14:paraId="28A1761B" w14:textId="7E25E6D8" w:rsidR="00EA0B6F" w:rsidRDefault="00BB23D9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1276" w:type="dxa"/>
          </w:tcPr>
          <w:p w14:paraId="553CBB54" w14:textId="4C9792D7" w:rsidR="00EA0B6F" w:rsidRDefault="00BB23D9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917" w:type="dxa"/>
          </w:tcPr>
          <w:p w14:paraId="15EB7756" w14:textId="04A9B78C" w:rsidR="00EA0B6F" w:rsidRDefault="00BB23D9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8686</w:t>
            </w:r>
          </w:p>
        </w:tc>
        <w:tc>
          <w:tcPr>
            <w:tcW w:w="1352" w:type="dxa"/>
          </w:tcPr>
          <w:p w14:paraId="054DCE5A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14F1F757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F2F51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21AA7144" w14:textId="7C8E93B4" w:rsidR="00EA0B6F" w:rsidRPr="74D3F873" w:rsidRDefault="002650F1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22C7FB12" w14:textId="4B0BE42B" w:rsidR="00EA0B6F" w:rsidRPr="74D3F873" w:rsidRDefault="001111E7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6CF7B24F" w14:textId="23C3CBE3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%</w:t>
            </w:r>
          </w:p>
        </w:tc>
      </w:tr>
      <w:tr w:rsidR="00EA0B6F" w14:paraId="4B90BF94" w14:textId="77777777" w:rsidTr="00BB23D9">
        <w:trPr>
          <w:trHeight w:val="238"/>
        </w:trPr>
        <w:tc>
          <w:tcPr>
            <w:tcW w:w="1470" w:type="dxa"/>
            <w:vAlign w:val="center"/>
          </w:tcPr>
          <w:p w14:paraId="5CC43C56" w14:textId="77777777" w:rsidR="00EA0B6F" w:rsidRDefault="00EA0B6F" w:rsidP="00EA0B6F">
            <w:pPr>
              <w:spacing w:line="259" w:lineRule="auto"/>
              <w:jc w:val="center"/>
            </w:pPr>
            <w:r w:rsidRPr="669F0384">
              <w:rPr>
                <w:rFonts w:ascii="Calibri" w:eastAsia="Calibri" w:hAnsi="Calibri" w:cs="Calibri"/>
                <w:sz w:val="20"/>
                <w:szCs w:val="20"/>
              </w:rPr>
              <w:t>NGS</w:t>
            </w:r>
          </w:p>
        </w:tc>
        <w:tc>
          <w:tcPr>
            <w:tcW w:w="982" w:type="dxa"/>
            <w:vAlign w:val="center"/>
          </w:tcPr>
          <w:p w14:paraId="6F4BA3E7" w14:textId="3ED9B491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43DBCE01" w14:textId="19169963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0335DDE">
              <w:rPr>
                <w:rFonts w:ascii="Calibri" w:eastAsia="Calibri" w:hAnsi="Calibri" w:cs="Calibri"/>
                <w:sz w:val="20"/>
                <w:szCs w:val="20"/>
              </w:rPr>
              <w:t>0.6</w:t>
            </w:r>
            <w:r w:rsidR="00BB23D9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35" w:type="dxa"/>
          </w:tcPr>
          <w:p w14:paraId="627AC438" w14:textId="7CCA21D5" w:rsidR="00EA0B6F" w:rsidRDefault="00BB23D9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C6799A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4B33D9F1" w14:textId="396EB980" w:rsidR="00EA0B6F" w:rsidRDefault="00E17A88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EA0B6F" w:rsidRPr="00B0149C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1F3CD9F4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7C823297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F2F51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29DBB99A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F2F51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6D6C0E67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65716DDE" w14:textId="16CF2E75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</w:tr>
      <w:tr w:rsidR="00081F4E" w:rsidRPr="299FE178" w14:paraId="49556D4C" w14:textId="77777777" w:rsidTr="00BB23D9">
        <w:trPr>
          <w:trHeight w:val="227"/>
        </w:trPr>
        <w:tc>
          <w:tcPr>
            <w:tcW w:w="1470" w:type="dxa"/>
            <w:vAlign w:val="center"/>
          </w:tcPr>
          <w:p w14:paraId="0B127A1E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EE39335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  <w:vAlign w:val="center"/>
          </w:tcPr>
          <w:p w14:paraId="5B934EF0" w14:textId="77777777" w:rsidR="00081F4E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3D48429A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2FD9A0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17" w:type="dxa"/>
            <w:vAlign w:val="center"/>
          </w:tcPr>
          <w:p w14:paraId="7EBC9421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38BC15B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43859434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693680D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00BC0C6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</w:tcPr>
          <w:p w14:paraId="2DEF1DC2" w14:textId="77777777" w:rsidR="00081F4E" w:rsidRPr="299FE178" w:rsidRDefault="00081F4E" w:rsidP="00AE049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1F4E" w:rsidRPr="74D3F873" w14:paraId="0C5B3405" w14:textId="77777777" w:rsidTr="00AE0493">
        <w:trPr>
          <w:trHeight w:val="238"/>
        </w:trPr>
        <w:tc>
          <w:tcPr>
            <w:tcW w:w="7866" w:type="dxa"/>
            <w:gridSpan w:val="6"/>
            <w:vAlign w:val="center"/>
          </w:tcPr>
          <w:p w14:paraId="6D4EE3EF" w14:textId="77777777" w:rsidR="00081F4E" w:rsidRDefault="00081F4E" w:rsidP="00AE0493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ncremental Cost Per </w:t>
            </w:r>
            <w:r w:rsidRPr="74D3F87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rrect Diagnosis</w:t>
            </w:r>
          </w:p>
        </w:tc>
        <w:tc>
          <w:tcPr>
            <w:tcW w:w="1352" w:type="dxa"/>
          </w:tcPr>
          <w:p w14:paraId="068B342D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55D48A3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6B86817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B7DE9C8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2" w:type="dxa"/>
          </w:tcPr>
          <w:p w14:paraId="587E9D08" w14:textId="77777777" w:rsidR="00081F4E" w:rsidRPr="74D3F873" w:rsidRDefault="00081F4E" w:rsidP="00AE049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70A43" w14:paraId="555752D8" w14:textId="77777777" w:rsidTr="00BB23D9">
        <w:trPr>
          <w:trHeight w:val="746"/>
        </w:trPr>
        <w:tc>
          <w:tcPr>
            <w:tcW w:w="1470" w:type="dxa"/>
            <w:vAlign w:val="center"/>
          </w:tcPr>
          <w:p w14:paraId="21E75DD0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iagnostic Test</w:t>
            </w:r>
          </w:p>
        </w:tc>
        <w:tc>
          <w:tcPr>
            <w:tcW w:w="982" w:type="dxa"/>
            <w:vAlign w:val="center"/>
          </w:tcPr>
          <w:p w14:paraId="4406BEAB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986" w:type="dxa"/>
            <w:vAlign w:val="center"/>
          </w:tcPr>
          <w:p w14:paraId="51CD723F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 Rate</w:t>
            </w:r>
          </w:p>
        </w:tc>
        <w:tc>
          <w:tcPr>
            <w:tcW w:w="1235" w:type="dxa"/>
            <w:vAlign w:val="center"/>
          </w:tcPr>
          <w:p w14:paraId="51A4C9B4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39DAF108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15B38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st (£)</w:t>
            </w:r>
          </w:p>
        </w:tc>
        <w:tc>
          <w:tcPr>
            <w:tcW w:w="1276" w:type="dxa"/>
            <w:vAlign w:val="center"/>
          </w:tcPr>
          <w:p w14:paraId="1F5D964D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remental </w:t>
            </w:r>
          </w:p>
          <w:p w14:paraId="645BCC01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917" w:type="dxa"/>
            <w:vAlign w:val="center"/>
          </w:tcPr>
          <w:p w14:paraId="30AE3FDF" w14:textId="77777777" w:rsidR="00870A43" w:rsidRDefault="00870A43" w:rsidP="00870A43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74D3F87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CER (£)</w:t>
            </w:r>
          </w:p>
        </w:tc>
        <w:tc>
          <w:tcPr>
            <w:tcW w:w="1352" w:type="dxa"/>
          </w:tcPr>
          <w:p w14:paraId="27D50B01" w14:textId="461522F0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0 p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2" w:type="dxa"/>
          </w:tcPr>
          <w:p w14:paraId="3313F9A9" w14:textId="3908C2A6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500 p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2" w:type="dxa"/>
          </w:tcPr>
          <w:p w14:paraId="205D8923" w14:textId="0B9D6239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1,000 p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353" w:type="dxa"/>
          </w:tcPr>
          <w:p w14:paraId="3F62B4CB" w14:textId="09B9F46B" w:rsidR="00870A43" w:rsidRPr="74D3F87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5,000 p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1462" w:type="dxa"/>
          </w:tcPr>
          <w:p w14:paraId="48BEA89C" w14:textId="315A7F36" w:rsidR="00870A43" w:rsidRDefault="00870A43" w:rsidP="00870A43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70A4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rob of being CE at WTP of £10,000 per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D</w:t>
            </w:r>
          </w:p>
        </w:tc>
      </w:tr>
      <w:tr w:rsidR="001A56E5" w14:paraId="16E10016" w14:textId="77777777" w:rsidTr="007A5993">
        <w:trPr>
          <w:trHeight w:val="238"/>
        </w:trPr>
        <w:tc>
          <w:tcPr>
            <w:tcW w:w="1470" w:type="dxa"/>
            <w:vAlign w:val="center"/>
          </w:tcPr>
          <w:p w14:paraId="12121112" w14:textId="77777777" w:rsidR="001A56E5" w:rsidRDefault="001A56E5" w:rsidP="001A56E5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MLPA</w:t>
            </w:r>
          </w:p>
        </w:tc>
        <w:tc>
          <w:tcPr>
            <w:tcW w:w="982" w:type="dxa"/>
            <w:vAlign w:val="center"/>
          </w:tcPr>
          <w:p w14:paraId="5A25A8E5" w14:textId="7F6CFE9B" w:rsidR="001A56E5" w:rsidRDefault="001A56E5" w:rsidP="001A56E5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  <w:tc>
          <w:tcPr>
            <w:tcW w:w="986" w:type="dxa"/>
            <w:vAlign w:val="center"/>
          </w:tcPr>
          <w:p w14:paraId="71CD2C5C" w14:textId="046338EC" w:rsidR="001A56E5" w:rsidRDefault="001A56E5" w:rsidP="001A56E5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235" w:type="dxa"/>
            <w:vAlign w:val="center"/>
          </w:tcPr>
          <w:p w14:paraId="672BB716" w14:textId="31AFBF05" w:rsidR="001A56E5" w:rsidRDefault="001A56E5" w:rsidP="001A56E5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31BB5F7" w14:textId="36AD17A3" w:rsidR="001A56E5" w:rsidRDefault="001A56E5" w:rsidP="001A56E5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B758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  <w:vAlign w:val="center"/>
          </w:tcPr>
          <w:p w14:paraId="29207895" w14:textId="5F79169A" w:rsidR="001A56E5" w:rsidRDefault="001A56E5" w:rsidP="001A56E5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5DBEBA47" w14:textId="77777777" w:rsidR="001A56E5" w:rsidRPr="74D3F873" w:rsidRDefault="001A56E5" w:rsidP="001A56E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352" w:type="dxa"/>
          </w:tcPr>
          <w:p w14:paraId="78FD20F0" w14:textId="150807C3" w:rsidR="001A56E5" w:rsidRPr="74D3F873" w:rsidRDefault="001A56E5" w:rsidP="001A56E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1352" w:type="dxa"/>
          </w:tcPr>
          <w:p w14:paraId="21E58DA7" w14:textId="33CEA58D" w:rsidR="001A56E5" w:rsidRPr="74D3F873" w:rsidRDefault="001A56E5" w:rsidP="001A56E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367A3F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7E77F9E2" w14:textId="315CE52D" w:rsidR="001A56E5" w:rsidRPr="74D3F873" w:rsidRDefault="001A56E5" w:rsidP="001A56E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A55EA6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5BBA5879" w14:textId="7A776092" w:rsidR="001A56E5" w:rsidRDefault="001A56E5" w:rsidP="001A56E5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087D04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08DC9C4B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50CD1592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FISH</w:t>
            </w:r>
          </w:p>
        </w:tc>
        <w:tc>
          <w:tcPr>
            <w:tcW w:w="982" w:type="dxa"/>
            <w:vAlign w:val="center"/>
          </w:tcPr>
          <w:p w14:paraId="66C16A1D" w14:textId="5FD93DEC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986" w:type="dxa"/>
            <w:vAlign w:val="center"/>
          </w:tcPr>
          <w:p w14:paraId="2510BFD7" w14:textId="176FD861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57415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35" w:type="dxa"/>
          </w:tcPr>
          <w:p w14:paraId="0E9C64C3" w14:textId="5BA26663" w:rsidR="00EA0B6F" w:rsidRDefault="006514F3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20D25586" w14:textId="77777777" w:rsidR="00EA0B6F" w:rsidRDefault="00EA0B6F" w:rsidP="00EA0B6F">
            <w:pPr>
              <w:spacing w:line="259" w:lineRule="auto"/>
              <w:jc w:val="center"/>
            </w:pPr>
            <w:r w:rsidRPr="0012028D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4027B080" w14:textId="4265AB50" w:rsidR="00EA0B6F" w:rsidRDefault="00DA4C29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bs </w:t>
            </w:r>
            <w:r w:rsidR="00EA0B6F" w:rsidRPr="00EE3D86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4DAAE887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30A76E91" w14:textId="4B0DE1CC" w:rsidR="00EA0B6F" w:rsidRPr="74D3F873" w:rsidRDefault="00071EEA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2" w:type="dxa"/>
          </w:tcPr>
          <w:p w14:paraId="22497D41" w14:textId="7AF2902F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%</w:t>
            </w:r>
          </w:p>
        </w:tc>
        <w:tc>
          <w:tcPr>
            <w:tcW w:w="1353" w:type="dxa"/>
          </w:tcPr>
          <w:p w14:paraId="7856F283" w14:textId="1121805D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%</w:t>
            </w:r>
          </w:p>
        </w:tc>
        <w:tc>
          <w:tcPr>
            <w:tcW w:w="1462" w:type="dxa"/>
          </w:tcPr>
          <w:p w14:paraId="3AA28BDE" w14:textId="7F9602C2" w:rsidR="00EA0B6F" w:rsidRDefault="00087D04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67247D08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12649828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Array CGH</w:t>
            </w:r>
          </w:p>
        </w:tc>
        <w:tc>
          <w:tcPr>
            <w:tcW w:w="982" w:type="dxa"/>
            <w:vAlign w:val="center"/>
          </w:tcPr>
          <w:p w14:paraId="382DDEC5" w14:textId="4BEEC79D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986" w:type="dxa"/>
            <w:vAlign w:val="center"/>
          </w:tcPr>
          <w:p w14:paraId="52C7F3CC" w14:textId="225A09D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57415C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14:paraId="5BE0B6D8" w14:textId="2EA06DD6" w:rsidR="00EA0B6F" w:rsidRDefault="006514F3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D35F39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2028D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17" w:type="dxa"/>
          </w:tcPr>
          <w:p w14:paraId="05F8F6FC" w14:textId="1E0832E1" w:rsidR="00EA0B6F" w:rsidRDefault="001A56E5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xt </w:t>
            </w:r>
            <w:r w:rsidR="00EA0B6F" w:rsidRPr="00EE3D86">
              <w:rPr>
                <w:rFonts w:ascii="Calibri" w:eastAsia="Calibri" w:hAnsi="Calibri" w:cs="Calibri"/>
                <w:sz w:val="20"/>
                <w:szCs w:val="20"/>
              </w:rPr>
              <w:t>Dominated</w:t>
            </w:r>
          </w:p>
        </w:tc>
        <w:tc>
          <w:tcPr>
            <w:tcW w:w="1352" w:type="dxa"/>
          </w:tcPr>
          <w:p w14:paraId="3B27DCE4" w14:textId="77777777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0351EB47" w14:textId="64BD9BF0" w:rsidR="00EA0B6F" w:rsidRPr="299FE178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78BBAB1A" w14:textId="78B8D978" w:rsidR="00EA0B6F" w:rsidRPr="299FE178" w:rsidRDefault="00367A3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353" w:type="dxa"/>
          </w:tcPr>
          <w:p w14:paraId="529FFA02" w14:textId="546A5669" w:rsidR="00EA0B6F" w:rsidRPr="299FE178" w:rsidRDefault="00A55EA6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5E470F58" w14:textId="72FDB3E1" w:rsidR="00EA0B6F" w:rsidRDefault="00087D04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</w:tr>
      <w:tr w:rsidR="00EA0B6F" w14:paraId="480BEB6C" w14:textId="77777777" w:rsidTr="00BB23D9">
        <w:trPr>
          <w:trHeight w:val="204"/>
        </w:trPr>
        <w:tc>
          <w:tcPr>
            <w:tcW w:w="1470" w:type="dxa"/>
            <w:vAlign w:val="center"/>
          </w:tcPr>
          <w:p w14:paraId="7DDD827B" w14:textId="77777777" w:rsidR="00EA0B6F" w:rsidRDefault="00EA0B6F" w:rsidP="00EA0B6F">
            <w:pPr>
              <w:spacing w:line="259" w:lineRule="auto"/>
              <w:jc w:val="center"/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SNP Array</w:t>
            </w:r>
          </w:p>
        </w:tc>
        <w:tc>
          <w:tcPr>
            <w:tcW w:w="982" w:type="dxa"/>
            <w:vAlign w:val="center"/>
          </w:tcPr>
          <w:p w14:paraId="35E39C13" w14:textId="40D641D8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2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986" w:type="dxa"/>
            <w:vAlign w:val="center"/>
          </w:tcPr>
          <w:p w14:paraId="77E75440" w14:textId="523BA14B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57415C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14:paraId="009802CE" w14:textId="14A65BB0" w:rsidR="00EA0B6F" w:rsidRDefault="006514F3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62B04D82" w14:textId="7B45862F" w:rsidR="00EA0B6F" w:rsidRDefault="006514F3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1917" w:type="dxa"/>
          </w:tcPr>
          <w:p w14:paraId="209A68AB" w14:textId="6739CD04" w:rsidR="00EA0B6F" w:rsidRDefault="006514F3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0372</w:t>
            </w:r>
          </w:p>
        </w:tc>
        <w:tc>
          <w:tcPr>
            <w:tcW w:w="1352" w:type="dxa"/>
          </w:tcPr>
          <w:p w14:paraId="5EAE3166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5BAA089E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D43E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25198B30" w14:textId="667BCB53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1353" w:type="dxa"/>
          </w:tcPr>
          <w:p w14:paraId="5FFD7898" w14:textId="1BC7AB64" w:rsidR="00EA0B6F" w:rsidRPr="74D3F873" w:rsidRDefault="00A55EA6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  <w:r w:rsidR="00EA0B6F">
              <w:rPr>
                <w:rFonts w:ascii="Calibri" w:eastAsia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62" w:type="dxa"/>
          </w:tcPr>
          <w:p w14:paraId="1A0835FD" w14:textId="20C80F70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%</w:t>
            </w:r>
          </w:p>
        </w:tc>
      </w:tr>
      <w:tr w:rsidR="00EA0B6F" w14:paraId="41D17BC6" w14:textId="77777777" w:rsidTr="00BB23D9">
        <w:trPr>
          <w:trHeight w:val="248"/>
        </w:trPr>
        <w:tc>
          <w:tcPr>
            <w:tcW w:w="1470" w:type="dxa"/>
            <w:vAlign w:val="center"/>
          </w:tcPr>
          <w:p w14:paraId="0C537723" w14:textId="777777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A723220">
              <w:rPr>
                <w:rFonts w:ascii="Calibri" w:eastAsia="Calibri" w:hAnsi="Calibri" w:cs="Calibri"/>
                <w:sz w:val="20"/>
                <w:szCs w:val="20"/>
              </w:rPr>
              <w:t>NGS</w:t>
            </w:r>
          </w:p>
        </w:tc>
        <w:tc>
          <w:tcPr>
            <w:tcW w:w="982" w:type="dxa"/>
            <w:vAlign w:val="center"/>
          </w:tcPr>
          <w:p w14:paraId="790E3894" w14:textId="476D9977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299FE178">
              <w:rPr>
                <w:rFonts w:ascii="Calibri" w:eastAsia="Calibri" w:hAnsi="Calibri" w:cs="Calibri"/>
                <w:sz w:val="20"/>
                <w:szCs w:val="20"/>
              </w:rPr>
              <w:t>5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6" w:type="dxa"/>
            <w:vAlign w:val="center"/>
          </w:tcPr>
          <w:p w14:paraId="319D6ED1" w14:textId="3E10C8D5" w:rsidR="00EA0B6F" w:rsidRDefault="00EA0B6F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57415C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35" w:type="dxa"/>
          </w:tcPr>
          <w:p w14:paraId="7FB114E0" w14:textId="75887EEE" w:rsidR="00EA0B6F" w:rsidRDefault="006514F3" w:rsidP="00EA0B6F">
            <w:pPr>
              <w:spacing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477AC41E" w14:textId="1454BD8A" w:rsidR="00EA0B6F" w:rsidRDefault="006514F3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1917" w:type="dxa"/>
          </w:tcPr>
          <w:p w14:paraId="4BC29EB8" w14:textId="62B5803D" w:rsidR="00EA0B6F" w:rsidRDefault="00C35D13" w:rsidP="00EA0B6F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59</w:t>
            </w:r>
            <w:r w:rsidR="006D152B">
              <w:rPr>
                <w:rFonts w:ascii="Calibri" w:eastAsia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352" w:type="dxa"/>
          </w:tcPr>
          <w:p w14:paraId="044FE14C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87238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0782DC08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D43E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2" w:type="dxa"/>
          </w:tcPr>
          <w:p w14:paraId="423FD3F5" w14:textId="77777777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D43EB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353" w:type="dxa"/>
          </w:tcPr>
          <w:p w14:paraId="25B3288F" w14:textId="6D9274D9" w:rsidR="00EA0B6F" w:rsidRPr="74D3F873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462" w:type="dxa"/>
          </w:tcPr>
          <w:p w14:paraId="6527C585" w14:textId="64EE362D" w:rsidR="00EA0B6F" w:rsidRDefault="00EA0B6F" w:rsidP="00EA0B6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%</w:t>
            </w:r>
          </w:p>
        </w:tc>
      </w:tr>
    </w:tbl>
    <w:p w14:paraId="2BBCA74B" w14:textId="3D7FF742" w:rsidR="00081F4E" w:rsidRDefault="004931EB" w:rsidP="3C49A300">
      <w:r w:rsidRPr="004931EB">
        <w:t xml:space="preserve">Abbreviations: WTP, willingness to pay; CE, cost effectiveness; TP, true positive; TN, true negative; CD, case detected; ICER incremental cost-effect ratio, MLPA, Multiplex ligation probe amplification; PCR, polymerase chain reaction; RT-PCR, real-time PCR; CISH, chromogenic in situ </w:t>
      </w:r>
      <w:proofErr w:type="spellStart"/>
      <w:r w:rsidRPr="004931EB">
        <w:t>hybridisation</w:t>
      </w:r>
      <w:proofErr w:type="spellEnd"/>
      <w:r w:rsidRPr="004931EB">
        <w:t>; SNP, single nucleotide polymorphism; NGS, next generation sequencing.</w:t>
      </w:r>
    </w:p>
    <w:p w14:paraId="4CCD4826" w14:textId="35FBEBE4" w:rsidR="00714EC1" w:rsidRDefault="00714EC1" w:rsidP="3C49A300"/>
    <w:sectPr w:rsidR="00714EC1" w:rsidSect="00885AEF">
      <w:pgSz w:w="15840" w:h="12240" w:orient="landscape"/>
      <w:pgMar w:top="426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17395"/>
    <w:multiLevelType w:val="hybridMultilevel"/>
    <w:tmpl w:val="DDA233A8"/>
    <w:lvl w:ilvl="0" w:tplc="1570D6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5245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4E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5C0F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26D5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3EA9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7AFA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8271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209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3A4C56BE-53EB-431A-A9F0-6A4894CDD505}"/>
    <w:docVar w:name="dgnword-eventsink" w:val="2445680248800"/>
  </w:docVars>
  <w:rsids>
    <w:rsidRoot w:val="035A1737"/>
    <w:rsid w:val="00021A14"/>
    <w:rsid w:val="00024EBC"/>
    <w:rsid w:val="000454EC"/>
    <w:rsid w:val="00071EEA"/>
    <w:rsid w:val="00081F4E"/>
    <w:rsid w:val="00087D04"/>
    <w:rsid w:val="000A378B"/>
    <w:rsid w:val="000A6333"/>
    <w:rsid w:val="000C32EA"/>
    <w:rsid w:val="000D13F4"/>
    <w:rsid w:val="000D1B07"/>
    <w:rsid w:val="000D4B94"/>
    <w:rsid w:val="000D75FF"/>
    <w:rsid w:val="000F400E"/>
    <w:rsid w:val="00107115"/>
    <w:rsid w:val="001111E7"/>
    <w:rsid w:val="0012107C"/>
    <w:rsid w:val="0012367D"/>
    <w:rsid w:val="0014010A"/>
    <w:rsid w:val="00152527"/>
    <w:rsid w:val="001554D4"/>
    <w:rsid w:val="001A56E5"/>
    <w:rsid w:val="001B1451"/>
    <w:rsid w:val="001B3E50"/>
    <w:rsid w:val="001B7C43"/>
    <w:rsid w:val="001D3751"/>
    <w:rsid w:val="001F322F"/>
    <w:rsid w:val="001F4DC0"/>
    <w:rsid w:val="00203CBB"/>
    <w:rsid w:val="00210540"/>
    <w:rsid w:val="00234480"/>
    <w:rsid w:val="00250369"/>
    <w:rsid w:val="0026252B"/>
    <w:rsid w:val="002625BA"/>
    <w:rsid w:val="002650F1"/>
    <w:rsid w:val="00292F50"/>
    <w:rsid w:val="002D22FF"/>
    <w:rsid w:val="00314F08"/>
    <w:rsid w:val="00323925"/>
    <w:rsid w:val="00327BB0"/>
    <w:rsid w:val="00336980"/>
    <w:rsid w:val="00357FBC"/>
    <w:rsid w:val="00367A3F"/>
    <w:rsid w:val="003710A7"/>
    <w:rsid w:val="00383A4E"/>
    <w:rsid w:val="00383CA7"/>
    <w:rsid w:val="00387328"/>
    <w:rsid w:val="00387A15"/>
    <w:rsid w:val="00391B75"/>
    <w:rsid w:val="00392DAB"/>
    <w:rsid w:val="00394635"/>
    <w:rsid w:val="003A5DA7"/>
    <w:rsid w:val="003B5639"/>
    <w:rsid w:val="003C5FFA"/>
    <w:rsid w:val="00421B3A"/>
    <w:rsid w:val="00427819"/>
    <w:rsid w:val="0043386C"/>
    <w:rsid w:val="00440C91"/>
    <w:rsid w:val="004536EC"/>
    <w:rsid w:val="00462ED8"/>
    <w:rsid w:val="00473721"/>
    <w:rsid w:val="004778A3"/>
    <w:rsid w:val="004931EB"/>
    <w:rsid w:val="00496AC8"/>
    <w:rsid w:val="004C05D5"/>
    <w:rsid w:val="004C534F"/>
    <w:rsid w:val="004D553F"/>
    <w:rsid w:val="0051258D"/>
    <w:rsid w:val="005326E4"/>
    <w:rsid w:val="00534C15"/>
    <w:rsid w:val="005403F9"/>
    <w:rsid w:val="005406FC"/>
    <w:rsid w:val="00543B3F"/>
    <w:rsid w:val="00565332"/>
    <w:rsid w:val="0057415C"/>
    <w:rsid w:val="00575B4B"/>
    <w:rsid w:val="00580568"/>
    <w:rsid w:val="00584194"/>
    <w:rsid w:val="00584A78"/>
    <w:rsid w:val="005A438E"/>
    <w:rsid w:val="005A698C"/>
    <w:rsid w:val="005B2BF2"/>
    <w:rsid w:val="005C6868"/>
    <w:rsid w:val="0063260E"/>
    <w:rsid w:val="00633701"/>
    <w:rsid w:val="0063451C"/>
    <w:rsid w:val="006514F3"/>
    <w:rsid w:val="00661688"/>
    <w:rsid w:val="006778C6"/>
    <w:rsid w:val="006A1853"/>
    <w:rsid w:val="006C16F7"/>
    <w:rsid w:val="006D138F"/>
    <w:rsid w:val="006D152B"/>
    <w:rsid w:val="006E4BBA"/>
    <w:rsid w:val="006F471D"/>
    <w:rsid w:val="00702201"/>
    <w:rsid w:val="0070BE4C"/>
    <w:rsid w:val="00714EC1"/>
    <w:rsid w:val="0073617D"/>
    <w:rsid w:val="00747E9A"/>
    <w:rsid w:val="007500B7"/>
    <w:rsid w:val="007A2391"/>
    <w:rsid w:val="007A5ADA"/>
    <w:rsid w:val="007D2BB3"/>
    <w:rsid w:val="007E7471"/>
    <w:rsid w:val="007F5EFD"/>
    <w:rsid w:val="00801C33"/>
    <w:rsid w:val="00817FE6"/>
    <w:rsid w:val="00822821"/>
    <w:rsid w:val="00824B9B"/>
    <w:rsid w:val="00843A3A"/>
    <w:rsid w:val="008517D7"/>
    <w:rsid w:val="00870A43"/>
    <w:rsid w:val="00875A88"/>
    <w:rsid w:val="00885AEF"/>
    <w:rsid w:val="0089168E"/>
    <w:rsid w:val="008E5F21"/>
    <w:rsid w:val="009024E7"/>
    <w:rsid w:val="00912EC8"/>
    <w:rsid w:val="009235ED"/>
    <w:rsid w:val="00929618"/>
    <w:rsid w:val="00937C6F"/>
    <w:rsid w:val="00942FED"/>
    <w:rsid w:val="00947BEE"/>
    <w:rsid w:val="00950311"/>
    <w:rsid w:val="00951AAB"/>
    <w:rsid w:val="009558D5"/>
    <w:rsid w:val="0097580E"/>
    <w:rsid w:val="00975F02"/>
    <w:rsid w:val="009879DC"/>
    <w:rsid w:val="00993713"/>
    <w:rsid w:val="009969BD"/>
    <w:rsid w:val="009A72B2"/>
    <w:rsid w:val="009C557E"/>
    <w:rsid w:val="009D798D"/>
    <w:rsid w:val="009F56CF"/>
    <w:rsid w:val="00A505DE"/>
    <w:rsid w:val="00A55EA6"/>
    <w:rsid w:val="00A57910"/>
    <w:rsid w:val="00A745F1"/>
    <w:rsid w:val="00A8405D"/>
    <w:rsid w:val="00A85B67"/>
    <w:rsid w:val="00A95166"/>
    <w:rsid w:val="00AB16E8"/>
    <w:rsid w:val="00AB2DCA"/>
    <w:rsid w:val="00AC316E"/>
    <w:rsid w:val="00AE0493"/>
    <w:rsid w:val="00B32869"/>
    <w:rsid w:val="00B32C11"/>
    <w:rsid w:val="00B46382"/>
    <w:rsid w:val="00B5075C"/>
    <w:rsid w:val="00B62587"/>
    <w:rsid w:val="00BA3677"/>
    <w:rsid w:val="00BB23D9"/>
    <w:rsid w:val="00BB5863"/>
    <w:rsid w:val="00BB68C1"/>
    <w:rsid w:val="00BC0FC9"/>
    <w:rsid w:val="00BC6754"/>
    <w:rsid w:val="00BE44EF"/>
    <w:rsid w:val="00BE4544"/>
    <w:rsid w:val="00BF60B5"/>
    <w:rsid w:val="00C03148"/>
    <w:rsid w:val="00C0E398"/>
    <w:rsid w:val="00C12EC1"/>
    <w:rsid w:val="00C15007"/>
    <w:rsid w:val="00C20379"/>
    <w:rsid w:val="00C22414"/>
    <w:rsid w:val="00C30861"/>
    <w:rsid w:val="00C35D13"/>
    <w:rsid w:val="00C56936"/>
    <w:rsid w:val="00C633FA"/>
    <w:rsid w:val="00C655D5"/>
    <w:rsid w:val="00C80CA8"/>
    <w:rsid w:val="00CB66ED"/>
    <w:rsid w:val="00CE340F"/>
    <w:rsid w:val="00CE7912"/>
    <w:rsid w:val="00D06B2D"/>
    <w:rsid w:val="00D2245C"/>
    <w:rsid w:val="00D36D51"/>
    <w:rsid w:val="00D479F8"/>
    <w:rsid w:val="00D74D08"/>
    <w:rsid w:val="00DA4C29"/>
    <w:rsid w:val="00DD2437"/>
    <w:rsid w:val="00DF2A52"/>
    <w:rsid w:val="00DF4D59"/>
    <w:rsid w:val="00E010FF"/>
    <w:rsid w:val="00E10BFC"/>
    <w:rsid w:val="00E13086"/>
    <w:rsid w:val="00E17A88"/>
    <w:rsid w:val="00E320EB"/>
    <w:rsid w:val="00E72567"/>
    <w:rsid w:val="00E805A1"/>
    <w:rsid w:val="00E85671"/>
    <w:rsid w:val="00E93B95"/>
    <w:rsid w:val="00E95F46"/>
    <w:rsid w:val="00EA0B6F"/>
    <w:rsid w:val="00ED2FCB"/>
    <w:rsid w:val="00ED74EA"/>
    <w:rsid w:val="00F15002"/>
    <w:rsid w:val="00F51ABE"/>
    <w:rsid w:val="00F55D11"/>
    <w:rsid w:val="00F5641B"/>
    <w:rsid w:val="00F80FAC"/>
    <w:rsid w:val="00F83BBB"/>
    <w:rsid w:val="00F86A0B"/>
    <w:rsid w:val="00F93238"/>
    <w:rsid w:val="00F93B6C"/>
    <w:rsid w:val="00FB2605"/>
    <w:rsid w:val="00FD194B"/>
    <w:rsid w:val="00FD2BCA"/>
    <w:rsid w:val="00FE5036"/>
    <w:rsid w:val="011B88DA"/>
    <w:rsid w:val="013EEF11"/>
    <w:rsid w:val="015F9270"/>
    <w:rsid w:val="0174418E"/>
    <w:rsid w:val="01996B15"/>
    <w:rsid w:val="019F6D15"/>
    <w:rsid w:val="01F025A0"/>
    <w:rsid w:val="0203CC8D"/>
    <w:rsid w:val="020BFB14"/>
    <w:rsid w:val="02292D95"/>
    <w:rsid w:val="022AEDC7"/>
    <w:rsid w:val="0240C25C"/>
    <w:rsid w:val="026301BB"/>
    <w:rsid w:val="0289A349"/>
    <w:rsid w:val="02D1270D"/>
    <w:rsid w:val="0341D3FB"/>
    <w:rsid w:val="034BDC34"/>
    <w:rsid w:val="035A1737"/>
    <w:rsid w:val="037D63B6"/>
    <w:rsid w:val="039B66BE"/>
    <w:rsid w:val="03C6A84F"/>
    <w:rsid w:val="03F6DED9"/>
    <w:rsid w:val="03FA8DA2"/>
    <w:rsid w:val="0454FB32"/>
    <w:rsid w:val="0466A343"/>
    <w:rsid w:val="049A1372"/>
    <w:rsid w:val="04A19D3D"/>
    <w:rsid w:val="04BF0465"/>
    <w:rsid w:val="04D8FE0D"/>
    <w:rsid w:val="04E9D2D2"/>
    <w:rsid w:val="058C2C4B"/>
    <w:rsid w:val="060105D5"/>
    <w:rsid w:val="0611D300"/>
    <w:rsid w:val="062D8F30"/>
    <w:rsid w:val="06B1F264"/>
    <w:rsid w:val="06DE1B78"/>
    <w:rsid w:val="07107908"/>
    <w:rsid w:val="072EA02F"/>
    <w:rsid w:val="07436463"/>
    <w:rsid w:val="078A7B2A"/>
    <w:rsid w:val="078E7440"/>
    <w:rsid w:val="07D58BB7"/>
    <w:rsid w:val="08B6E4E2"/>
    <w:rsid w:val="08D5061D"/>
    <w:rsid w:val="090767D4"/>
    <w:rsid w:val="090B1F55"/>
    <w:rsid w:val="093DF395"/>
    <w:rsid w:val="0972A806"/>
    <w:rsid w:val="0976CEEB"/>
    <w:rsid w:val="0A0AB8D9"/>
    <w:rsid w:val="0A9A9FBF"/>
    <w:rsid w:val="0AA5699E"/>
    <w:rsid w:val="0AAE2CA6"/>
    <w:rsid w:val="0B49C87E"/>
    <w:rsid w:val="0B8D9CDB"/>
    <w:rsid w:val="0BF0BBEF"/>
    <w:rsid w:val="0C412E09"/>
    <w:rsid w:val="0C60B625"/>
    <w:rsid w:val="0CAA9C6E"/>
    <w:rsid w:val="0CE02A67"/>
    <w:rsid w:val="0D0C4B03"/>
    <w:rsid w:val="0D6C8E96"/>
    <w:rsid w:val="0D6FDD4C"/>
    <w:rsid w:val="0D822CB2"/>
    <w:rsid w:val="0D82D0F4"/>
    <w:rsid w:val="0D8FD592"/>
    <w:rsid w:val="0D932F90"/>
    <w:rsid w:val="0D9B7BF8"/>
    <w:rsid w:val="0DBB1EB3"/>
    <w:rsid w:val="0DE7E7B3"/>
    <w:rsid w:val="0E0E42C0"/>
    <w:rsid w:val="0E2359ED"/>
    <w:rsid w:val="0E334EA2"/>
    <w:rsid w:val="0E4B7F88"/>
    <w:rsid w:val="0E5A1633"/>
    <w:rsid w:val="0E929FD2"/>
    <w:rsid w:val="0EAE39FD"/>
    <w:rsid w:val="0EC6A0CE"/>
    <w:rsid w:val="0F4AF89C"/>
    <w:rsid w:val="1000F11D"/>
    <w:rsid w:val="100E05F6"/>
    <w:rsid w:val="1012B8E5"/>
    <w:rsid w:val="108E128B"/>
    <w:rsid w:val="10ADDBF7"/>
    <w:rsid w:val="10DB5570"/>
    <w:rsid w:val="111E6839"/>
    <w:rsid w:val="117AAC81"/>
    <w:rsid w:val="119EA580"/>
    <w:rsid w:val="11EE6016"/>
    <w:rsid w:val="121D7A75"/>
    <w:rsid w:val="1232F33E"/>
    <w:rsid w:val="12356D9F"/>
    <w:rsid w:val="125ECB6B"/>
    <w:rsid w:val="129FD164"/>
    <w:rsid w:val="12B8C6DD"/>
    <w:rsid w:val="12DCE4C9"/>
    <w:rsid w:val="12DE18C6"/>
    <w:rsid w:val="1302B859"/>
    <w:rsid w:val="133FBD65"/>
    <w:rsid w:val="1359B357"/>
    <w:rsid w:val="1386CDB6"/>
    <w:rsid w:val="13891C66"/>
    <w:rsid w:val="13C7E903"/>
    <w:rsid w:val="13EE7023"/>
    <w:rsid w:val="1400DFAC"/>
    <w:rsid w:val="1404BD40"/>
    <w:rsid w:val="1410FDDC"/>
    <w:rsid w:val="144BC782"/>
    <w:rsid w:val="147F87E1"/>
    <w:rsid w:val="148BBE71"/>
    <w:rsid w:val="14A8A64B"/>
    <w:rsid w:val="14CBB8CC"/>
    <w:rsid w:val="1509D6C5"/>
    <w:rsid w:val="15166483"/>
    <w:rsid w:val="15302C21"/>
    <w:rsid w:val="153B5556"/>
    <w:rsid w:val="154658A7"/>
    <w:rsid w:val="154905DB"/>
    <w:rsid w:val="155D9373"/>
    <w:rsid w:val="15833C3E"/>
    <w:rsid w:val="15D2C077"/>
    <w:rsid w:val="15E043A5"/>
    <w:rsid w:val="15E1B7DF"/>
    <w:rsid w:val="15EFC693"/>
    <w:rsid w:val="15F17360"/>
    <w:rsid w:val="15F47319"/>
    <w:rsid w:val="15FD104D"/>
    <w:rsid w:val="1684BD22"/>
    <w:rsid w:val="16921A9B"/>
    <w:rsid w:val="16B2494F"/>
    <w:rsid w:val="16DF5C4C"/>
    <w:rsid w:val="17026361"/>
    <w:rsid w:val="171B5879"/>
    <w:rsid w:val="1720D264"/>
    <w:rsid w:val="17249AE0"/>
    <w:rsid w:val="1767ACBF"/>
    <w:rsid w:val="176D3EF7"/>
    <w:rsid w:val="176EC335"/>
    <w:rsid w:val="17841562"/>
    <w:rsid w:val="1795B851"/>
    <w:rsid w:val="17A7E76D"/>
    <w:rsid w:val="1804F763"/>
    <w:rsid w:val="18086B9B"/>
    <w:rsid w:val="18185EDF"/>
    <w:rsid w:val="1826DE76"/>
    <w:rsid w:val="182F6FA3"/>
    <w:rsid w:val="1990759A"/>
    <w:rsid w:val="19DD4CE6"/>
    <w:rsid w:val="19E8DA70"/>
    <w:rsid w:val="1AC70F4A"/>
    <w:rsid w:val="1AE554BE"/>
    <w:rsid w:val="1B344708"/>
    <w:rsid w:val="1B581FDA"/>
    <w:rsid w:val="1B93AEFF"/>
    <w:rsid w:val="1BCA14EA"/>
    <w:rsid w:val="1C73B140"/>
    <w:rsid w:val="1CE7210E"/>
    <w:rsid w:val="1D014B0E"/>
    <w:rsid w:val="1D133C2F"/>
    <w:rsid w:val="1D1589B0"/>
    <w:rsid w:val="1D839EB8"/>
    <w:rsid w:val="1D87D67F"/>
    <w:rsid w:val="1D9676CA"/>
    <w:rsid w:val="1DBE28A3"/>
    <w:rsid w:val="1E4AA097"/>
    <w:rsid w:val="1E521354"/>
    <w:rsid w:val="1EA1E84C"/>
    <w:rsid w:val="1EBE0D2F"/>
    <w:rsid w:val="1F03E421"/>
    <w:rsid w:val="1F173523"/>
    <w:rsid w:val="1F428578"/>
    <w:rsid w:val="1F5B11D2"/>
    <w:rsid w:val="1F61D7D0"/>
    <w:rsid w:val="1FA6A62F"/>
    <w:rsid w:val="1FB58757"/>
    <w:rsid w:val="1FCB7BEA"/>
    <w:rsid w:val="1FD38D5A"/>
    <w:rsid w:val="1FE83760"/>
    <w:rsid w:val="1FF7465C"/>
    <w:rsid w:val="20036960"/>
    <w:rsid w:val="200742E9"/>
    <w:rsid w:val="201C790D"/>
    <w:rsid w:val="20398EC6"/>
    <w:rsid w:val="204178DA"/>
    <w:rsid w:val="206B483D"/>
    <w:rsid w:val="206DC35C"/>
    <w:rsid w:val="20822C3F"/>
    <w:rsid w:val="214CC6B2"/>
    <w:rsid w:val="21BC2D14"/>
    <w:rsid w:val="21C6612A"/>
    <w:rsid w:val="21DCADE0"/>
    <w:rsid w:val="22309EB0"/>
    <w:rsid w:val="22323830"/>
    <w:rsid w:val="225D3B5F"/>
    <w:rsid w:val="22B3C622"/>
    <w:rsid w:val="22E48EE4"/>
    <w:rsid w:val="22F97401"/>
    <w:rsid w:val="23070337"/>
    <w:rsid w:val="23693B14"/>
    <w:rsid w:val="236CA524"/>
    <w:rsid w:val="23D25B02"/>
    <w:rsid w:val="23D36116"/>
    <w:rsid w:val="23E68B31"/>
    <w:rsid w:val="2420EA45"/>
    <w:rsid w:val="24419DA8"/>
    <w:rsid w:val="2452F420"/>
    <w:rsid w:val="2489442E"/>
    <w:rsid w:val="249B3CA0"/>
    <w:rsid w:val="24A9866F"/>
    <w:rsid w:val="24F833A9"/>
    <w:rsid w:val="24F97C5A"/>
    <w:rsid w:val="2514F773"/>
    <w:rsid w:val="255B7659"/>
    <w:rsid w:val="255D6370"/>
    <w:rsid w:val="2563CEFB"/>
    <w:rsid w:val="260C621E"/>
    <w:rsid w:val="26199BCB"/>
    <w:rsid w:val="26472250"/>
    <w:rsid w:val="26BF5C18"/>
    <w:rsid w:val="26CAA7BC"/>
    <w:rsid w:val="26DEC75C"/>
    <w:rsid w:val="277010E1"/>
    <w:rsid w:val="277668D6"/>
    <w:rsid w:val="27B3E76A"/>
    <w:rsid w:val="2804A91B"/>
    <w:rsid w:val="280CCEF5"/>
    <w:rsid w:val="280E7C88"/>
    <w:rsid w:val="2862B706"/>
    <w:rsid w:val="286A877C"/>
    <w:rsid w:val="28CDFFC2"/>
    <w:rsid w:val="28E39CED"/>
    <w:rsid w:val="290DC344"/>
    <w:rsid w:val="2923C54D"/>
    <w:rsid w:val="293D2AB6"/>
    <w:rsid w:val="29733C89"/>
    <w:rsid w:val="29816413"/>
    <w:rsid w:val="298B9664"/>
    <w:rsid w:val="299A21A0"/>
    <w:rsid w:val="299FE178"/>
    <w:rsid w:val="29BAFE56"/>
    <w:rsid w:val="29D9F469"/>
    <w:rsid w:val="2A13043E"/>
    <w:rsid w:val="2A7A350D"/>
    <w:rsid w:val="2A8D8A6F"/>
    <w:rsid w:val="2AA1EDB0"/>
    <w:rsid w:val="2AB6BA8F"/>
    <w:rsid w:val="2AD84A2F"/>
    <w:rsid w:val="2AF8757F"/>
    <w:rsid w:val="2B36C809"/>
    <w:rsid w:val="2B76CAE0"/>
    <w:rsid w:val="2BD4395D"/>
    <w:rsid w:val="2BD5BC53"/>
    <w:rsid w:val="2C0FDD8E"/>
    <w:rsid w:val="2C1C1F9F"/>
    <w:rsid w:val="2C26B8F0"/>
    <w:rsid w:val="2C2A47C2"/>
    <w:rsid w:val="2C3918CF"/>
    <w:rsid w:val="2C7D0174"/>
    <w:rsid w:val="2CDFEFDB"/>
    <w:rsid w:val="2CE79AFA"/>
    <w:rsid w:val="2CF60F4F"/>
    <w:rsid w:val="2D5EA863"/>
    <w:rsid w:val="2D5F3A2E"/>
    <w:rsid w:val="2D8620E4"/>
    <w:rsid w:val="2DA3CD15"/>
    <w:rsid w:val="2DAF0A7B"/>
    <w:rsid w:val="2E2ABEAF"/>
    <w:rsid w:val="2E676401"/>
    <w:rsid w:val="2E7B8DBF"/>
    <w:rsid w:val="2EA4A8DC"/>
    <w:rsid w:val="2EB4BC63"/>
    <w:rsid w:val="2EBA8191"/>
    <w:rsid w:val="2EDE1B82"/>
    <w:rsid w:val="2EE004CF"/>
    <w:rsid w:val="2EEA03B2"/>
    <w:rsid w:val="2EFF3CBB"/>
    <w:rsid w:val="2F2D32B4"/>
    <w:rsid w:val="2F78F272"/>
    <w:rsid w:val="2F9F03EB"/>
    <w:rsid w:val="2FC0E5A4"/>
    <w:rsid w:val="2FCC52BC"/>
    <w:rsid w:val="2FE2A4F4"/>
    <w:rsid w:val="3004C33F"/>
    <w:rsid w:val="300A1FA6"/>
    <w:rsid w:val="3051F8CE"/>
    <w:rsid w:val="305342EF"/>
    <w:rsid w:val="30A85B96"/>
    <w:rsid w:val="30B98378"/>
    <w:rsid w:val="310E9234"/>
    <w:rsid w:val="311AEE98"/>
    <w:rsid w:val="3160BF02"/>
    <w:rsid w:val="31E2CB4E"/>
    <w:rsid w:val="31EA610C"/>
    <w:rsid w:val="31F896AF"/>
    <w:rsid w:val="322DF307"/>
    <w:rsid w:val="322EF6BD"/>
    <w:rsid w:val="324635B6"/>
    <w:rsid w:val="329C50C5"/>
    <w:rsid w:val="334C0282"/>
    <w:rsid w:val="33E5BB0C"/>
    <w:rsid w:val="33E69C08"/>
    <w:rsid w:val="3405F4C1"/>
    <w:rsid w:val="344926A9"/>
    <w:rsid w:val="3451D63E"/>
    <w:rsid w:val="34680946"/>
    <w:rsid w:val="348F2AEF"/>
    <w:rsid w:val="349E5796"/>
    <w:rsid w:val="34B20278"/>
    <w:rsid w:val="34D924C4"/>
    <w:rsid w:val="35113EC0"/>
    <w:rsid w:val="35251D32"/>
    <w:rsid w:val="3535EF2E"/>
    <w:rsid w:val="3566BE0A"/>
    <w:rsid w:val="359A2A81"/>
    <w:rsid w:val="35AABA0C"/>
    <w:rsid w:val="35AE5F77"/>
    <w:rsid w:val="35B9A082"/>
    <w:rsid w:val="36228BF8"/>
    <w:rsid w:val="36696E8F"/>
    <w:rsid w:val="366C62E0"/>
    <w:rsid w:val="367F17BB"/>
    <w:rsid w:val="368EA484"/>
    <w:rsid w:val="36E0E843"/>
    <w:rsid w:val="36E9CB94"/>
    <w:rsid w:val="370DD85F"/>
    <w:rsid w:val="3714E1AF"/>
    <w:rsid w:val="3720B297"/>
    <w:rsid w:val="376A64F1"/>
    <w:rsid w:val="3786E283"/>
    <w:rsid w:val="385CBBC8"/>
    <w:rsid w:val="38A01B24"/>
    <w:rsid w:val="38C864C7"/>
    <w:rsid w:val="39190501"/>
    <w:rsid w:val="393940BC"/>
    <w:rsid w:val="39571319"/>
    <w:rsid w:val="3960BCFE"/>
    <w:rsid w:val="3966528E"/>
    <w:rsid w:val="39715D14"/>
    <w:rsid w:val="3973485A"/>
    <w:rsid w:val="3978557F"/>
    <w:rsid w:val="39960CE5"/>
    <w:rsid w:val="39E12172"/>
    <w:rsid w:val="3A1B3C7B"/>
    <w:rsid w:val="3A21FBE9"/>
    <w:rsid w:val="3A3216A8"/>
    <w:rsid w:val="3A37D8E0"/>
    <w:rsid w:val="3A3B690E"/>
    <w:rsid w:val="3A700DA2"/>
    <w:rsid w:val="3A7818C7"/>
    <w:rsid w:val="3A94AEE9"/>
    <w:rsid w:val="3AA260FB"/>
    <w:rsid w:val="3ADFCECD"/>
    <w:rsid w:val="3B2384BE"/>
    <w:rsid w:val="3B2BE110"/>
    <w:rsid w:val="3BA67F50"/>
    <w:rsid w:val="3BE8D82E"/>
    <w:rsid w:val="3BEDB7D3"/>
    <w:rsid w:val="3BFD06D5"/>
    <w:rsid w:val="3C021369"/>
    <w:rsid w:val="3C49A300"/>
    <w:rsid w:val="3C97AACF"/>
    <w:rsid w:val="3CAFA1FF"/>
    <w:rsid w:val="3CF136DC"/>
    <w:rsid w:val="3D12A212"/>
    <w:rsid w:val="3D3968D3"/>
    <w:rsid w:val="3D46CF47"/>
    <w:rsid w:val="3D8D6CD5"/>
    <w:rsid w:val="3DF41116"/>
    <w:rsid w:val="3E03331D"/>
    <w:rsid w:val="3E0FAB64"/>
    <w:rsid w:val="3E179A20"/>
    <w:rsid w:val="3E31BE64"/>
    <w:rsid w:val="3E465AB7"/>
    <w:rsid w:val="3E4ADE4B"/>
    <w:rsid w:val="3E6800ED"/>
    <w:rsid w:val="3E9DF2CF"/>
    <w:rsid w:val="3EA402B2"/>
    <w:rsid w:val="3EA6A1B9"/>
    <w:rsid w:val="3F0093A1"/>
    <w:rsid w:val="3F3660E0"/>
    <w:rsid w:val="3F47A3A5"/>
    <w:rsid w:val="3F4B0AB8"/>
    <w:rsid w:val="3F93E5DD"/>
    <w:rsid w:val="3FA75787"/>
    <w:rsid w:val="403E4D80"/>
    <w:rsid w:val="4041B809"/>
    <w:rsid w:val="404444A8"/>
    <w:rsid w:val="40CC8BAF"/>
    <w:rsid w:val="40E778E1"/>
    <w:rsid w:val="40FA3E28"/>
    <w:rsid w:val="40FF7F09"/>
    <w:rsid w:val="4115B380"/>
    <w:rsid w:val="4118D5A4"/>
    <w:rsid w:val="4124534C"/>
    <w:rsid w:val="4219E601"/>
    <w:rsid w:val="421CAB87"/>
    <w:rsid w:val="42225532"/>
    <w:rsid w:val="425EE3BE"/>
    <w:rsid w:val="426B86A0"/>
    <w:rsid w:val="42808A50"/>
    <w:rsid w:val="42BFD6A4"/>
    <w:rsid w:val="430D6C8B"/>
    <w:rsid w:val="43193F45"/>
    <w:rsid w:val="4346A4D8"/>
    <w:rsid w:val="4347307A"/>
    <w:rsid w:val="434ACE0B"/>
    <w:rsid w:val="4389F8B6"/>
    <w:rsid w:val="439ABF8F"/>
    <w:rsid w:val="43E14EFD"/>
    <w:rsid w:val="4402A1BB"/>
    <w:rsid w:val="4415E892"/>
    <w:rsid w:val="443662E3"/>
    <w:rsid w:val="445ABAA9"/>
    <w:rsid w:val="44758B6C"/>
    <w:rsid w:val="447AD72E"/>
    <w:rsid w:val="450945BD"/>
    <w:rsid w:val="4550B477"/>
    <w:rsid w:val="4565A110"/>
    <w:rsid w:val="45BFC9A1"/>
    <w:rsid w:val="45CD5199"/>
    <w:rsid w:val="45D45725"/>
    <w:rsid w:val="46115F16"/>
    <w:rsid w:val="4613BB42"/>
    <w:rsid w:val="461AC2E2"/>
    <w:rsid w:val="4679F738"/>
    <w:rsid w:val="46C61489"/>
    <w:rsid w:val="47505D90"/>
    <w:rsid w:val="47ADB357"/>
    <w:rsid w:val="48117571"/>
    <w:rsid w:val="4823390E"/>
    <w:rsid w:val="48422178"/>
    <w:rsid w:val="484A488B"/>
    <w:rsid w:val="4857346A"/>
    <w:rsid w:val="48ABAAFF"/>
    <w:rsid w:val="48B040C2"/>
    <w:rsid w:val="48D82B51"/>
    <w:rsid w:val="4955EBE7"/>
    <w:rsid w:val="4988E27E"/>
    <w:rsid w:val="499CDBA1"/>
    <w:rsid w:val="49AB5B88"/>
    <w:rsid w:val="49BE4D11"/>
    <w:rsid w:val="49BF4B3B"/>
    <w:rsid w:val="49CA0B49"/>
    <w:rsid w:val="49D6BA8A"/>
    <w:rsid w:val="4A3AD1B6"/>
    <w:rsid w:val="4A6D657F"/>
    <w:rsid w:val="4A75EBFC"/>
    <w:rsid w:val="4A9382F8"/>
    <w:rsid w:val="4AF19A2C"/>
    <w:rsid w:val="4B0BAF0C"/>
    <w:rsid w:val="4B16FBEC"/>
    <w:rsid w:val="4B227FDF"/>
    <w:rsid w:val="4B6EF643"/>
    <w:rsid w:val="4BA36244"/>
    <w:rsid w:val="4BB38E9C"/>
    <w:rsid w:val="4C2E2251"/>
    <w:rsid w:val="4C2E6FD0"/>
    <w:rsid w:val="4CB3310A"/>
    <w:rsid w:val="4CB9D038"/>
    <w:rsid w:val="4CCD9AE9"/>
    <w:rsid w:val="4CCFBC88"/>
    <w:rsid w:val="4CFC1B5E"/>
    <w:rsid w:val="4D009CAB"/>
    <w:rsid w:val="4D137287"/>
    <w:rsid w:val="4D5CE75D"/>
    <w:rsid w:val="4D905B48"/>
    <w:rsid w:val="4D9933D2"/>
    <w:rsid w:val="4DB20A45"/>
    <w:rsid w:val="4DE7587D"/>
    <w:rsid w:val="4E3E5309"/>
    <w:rsid w:val="4E4F718F"/>
    <w:rsid w:val="4E5EECE0"/>
    <w:rsid w:val="4E5EEF33"/>
    <w:rsid w:val="4E7AADC1"/>
    <w:rsid w:val="4EB59FBE"/>
    <w:rsid w:val="4EC4436B"/>
    <w:rsid w:val="4ECE954A"/>
    <w:rsid w:val="4ED63D3B"/>
    <w:rsid w:val="4ED6B940"/>
    <w:rsid w:val="4F142924"/>
    <w:rsid w:val="4F6AEBF4"/>
    <w:rsid w:val="4FE98C60"/>
    <w:rsid w:val="4FF9C477"/>
    <w:rsid w:val="4FFC4E18"/>
    <w:rsid w:val="50127945"/>
    <w:rsid w:val="501EAE91"/>
    <w:rsid w:val="5026648A"/>
    <w:rsid w:val="506AE305"/>
    <w:rsid w:val="50AA25F1"/>
    <w:rsid w:val="50C3C2C7"/>
    <w:rsid w:val="51012F3C"/>
    <w:rsid w:val="512319FB"/>
    <w:rsid w:val="513695E0"/>
    <w:rsid w:val="51B63395"/>
    <w:rsid w:val="521E0D13"/>
    <w:rsid w:val="5231FC06"/>
    <w:rsid w:val="52ACA376"/>
    <w:rsid w:val="52E14349"/>
    <w:rsid w:val="530B8C10"/>
    <w:rsid w:val="53107D59"/>
    <w:rsid w:val="5357F9AB"/>
    <w:rsid w:val="535AC540"/>
    <w:rsid w:val="536D4E36"/>
    <w:rsid w:val="53D162F0"/>
    <w:rsid w:val="53FB61E9"/>
    <w:rsid w:val="541AFA80"/>
    <w:rsid w:val="541C0C47"/>
    <w:rsid w:val="5420614C"/>
    <w:rsid w:val="545B3B6C"/>
    <w:rsid w:val="547F1A4A"/>
    <w:rsid w:val="5487BB23"/>
    <w:rsid w:val="54BAF794"/>
    <w:rsid w:val="54C15BBE"/>
    <w:rsid w:val="54C4146C"/>
    <w:rsid w:val="54D5E9C1"/>
    <w:rsid w:val="54F1B735"/>
    <w:rsid w:val="55121E1E"/>
    <w:rsid w:val="553D99A8"/>
    <w:rsid w:val="55E111B7"/>
    <w:rsid w:val="55E3EC25"/>
    <w:rsid w:val="560C21CC"/>
    <w:rsid w:val="56B893AC"/>
    <w:rsid w:val="56E349B4"/>
    <w:rsid w:val="576807BF"/>
    <w:rsid w:val="5773A178"/>
    <w:rsid w:val="57850BF5"/>
    <w:rsid w:val="5793FF2F"/>
    <w:rsid w:val="579A8EF0"/>
    <w:rsid w:val="57A1AC36"/>
    <w:rsid w:val="57B67D8D"/>
    <w:rsid w:val="5815BCBD"/>
    <w:rsid w:val="5823CE27"/>
    <w:rsid w:val="58414A5E"/>
    <w:rsid w:val="58BB3C89"/>
    <w:rsid w:val="59043987"/>
    <w:rsid w:val="590CA0C5"/>
    <w:rsid w:val="592C3657"/>
    <w:rsid w:val="5950E47A"/>
    <w:rsid w:val="599E8DC9"/>
    <w:rsid w:val="599F49C5"/>
    <w:rsid w:val="59B547BA"/>
    <w:rsid w:val="59D30E03"/>
    <w:rsid w:val="5A0647D0"/>
    <w:rsid w:val="5A146564"/>
    <w:rsid w:val="5A36814D"/>
    <w:rsid w:val="5A521479"/>
    <w:rsid w:val="5A6CF3FF"/>
    <w:rsid w:val="5A97DE58"/>
    <w:rsid w:val="5B1694B8"/>
    <w:rsid w:val="5B276F8D"/>
    <w:rsid w:val="5B9270F4"/>
    <w:rsid w:val="5BB05FB7"/>
    <w:rsid w:val="5BB243D2"/>
    <w:rsid w:val="5C63B085"/>
    <w:rsid w:val="5C683F2C"/>
    <w:rsid w:val="5C73ECDE"/>
    <w:rsid w:val="5C7EAF4B"/>
    <w:rsid w:val="5C874BBE"/>
    <w:rsid w:val="5CA8357B"/>
    <w:rsid w:val="5CDA2AF5"/>
    <w:rsid w:val="5D02F334"/>
    <w:rsid w:val="5D162FC0"/>
    <w:rsid w:val="5D29F204"/>
    <w:rsid w:val="5D5BF404"/>
    <w:rsid w:val="5D74A593"/>
    <w:rsid w:val="5D8443E9"/>
    <w:rsid w:val="5D8C6260"/>
    <w:rsid w:val="5D93103A"/>
    <w:rsid w:val="5DAA5A5E"/>
    <w:rsid w:val="5E2803F5"/>
    <w:rsid w:val="5E5262C9"/>
    <w:rsid w:val="5E54D860"/>
    <w:rsid w:val="5E5EB4FF"/>
    <w:rsid w:val="5E6A9FC1"/>
    <w:rsid w:val="5E6D6B5E"/>
    <w:rsid w:val="5E7B5128"/>
    <w:rsid w:val="5EA7C9F3"/>
    <w:rsid w:val="5EAFDE47"/>
    <w:rsid w:val="5ED520FD"/>
    <w:rsid w:val="5F00F85A"/>
    <w:rsid w:val="5F2227C3"/>
    <w:rsid w:val="5F402974"/>
    <w:rsid w:val="5F854349"/>
    <w:rsid w:val="5F9B25AF"/>
    <w:rsid w:val="5FDB079D"/>
    <w:rsid w:val="600EC4B2"/>
    <w:rsid w:val="600ED0D8"/>
    <w:rsid w:val="605757EB"/>
    <w:rsid w:val="605F510A"/>
    <w:rsid w:val="60675908"/>
    <w:rsid w:val="608FAC9B"/>
    <w:rsid w:val="60CEC0BB"/>
    <w:rsid w:val="60DFB1CC"/>
    <w:rsid w:val="61069C3A"/>
    <w:rsid w:val="6114455D"/>
    <w:rsid w:val="61626E86"/>
    <w:rsid w:val="618F5824"/>
    <w:rsid w:val="61903108"/>
    <w:rsid w:val="62056AA3"/>
    <w:rsid w:val="6205C312"/>
    <w:rsid w:val="62223897"/>
    <w:rsid w:val="6230CB8B"/>
    <w:rsid w:val="62876591"/>
    <w:rsid w:val="62BBA76A"/>
    <w:rsid w:val="62F97C12"/>
    <w:rsid w:val="6319EB3A"/>
    <w:rsid w:val="6373362C"/>
    <w:rsid w:val="639597CA"/>
    <w:rsid w:val="63CB9F7D"/>
    <w:rsid w:val="63D750FA"/>
    <w:rsid w:val="63EC6BAB"/>
    <w:rsid w:val="641807F5"/>
    <w:rsid w:val="641C5CFE"/>
    <w:rsid w:val="6429C24B"/>
    <w:rsid w:val="6451B9D8"/>
    <w:rsid w:val="647CF9F2"/>
    <w:rsid w:val="648C1899"/>
    <w:rsid w:val="64AE4877"/>
    <w:rsid w:val="64F04CA1"/>
    <w:rsid w:val="64FA825D"/>
    <w:rsid w:val="650334FF"/>
    <w:rsid w:val="65082F84"/>
    <w:rsid w:val="6538C191"/>
    <w:rsid w:val="657C2595"/>
    <w:rsid w:val="65D90F6B"/>
    <w:rsid w:val="6667EF8F"/>
    <w:rsid w:val="66A07A1B"/>
    <w:rsid w:val="66A967CE"/>
    <w:rsid w:val="66C1A046"/>
    <w:rsid w:val="66C2C679"/>
    <w:rsid w:val="66CECA8E"/>
    <w:rsid w:val="66DB0887"/>
    <w:rsid w:val="66F10EB1"/>
    <w:rsid w:val="66FC6192"/>
    <w:rsid w:val="6712D979"/>
    <w:rsid w:val="67552816"/>
    <w:rsid w:val="675EBC55"/>
    <w:rsid w:val="676ACEF5"/>
    <w:rsid w:val="67B3A91D"/>
    <w:rsid w:val="67E6BBB2"/>
    <w:rsid w:val="67F6EF69"/>
    <w:rsid w:val="6816587D"/>
    <w:rsid w:val="6853ABB7"/>
    <w:rsid w:val="6867525D"/>
    <w:rsid w:val="687400FB"/>
    <w:rsid w:val="687D9063"/>
    <w:rsid w:val="68B299DE"/>
    <w:rsid w:val="68E39E19"/>
    <w:rsid w:val="68EF711D"/>
    <w:rsid w:val="68F46EDE"/>
    <w:rsid w:val="6951369B"/>
    <w:rsid w:val="69534864"/>
    <w:rsid w:val="6955287F"/>
    <w:rsid w:val="6955FF18"/>
    <w:rsid w:val="6975753C"/>
    <w:rsid w:val="69A92474"/>
    <w:rsid w:val="69C8838E"/>
    <w:rsid w:val="69CCD491"/>
    <w:rsid w:val="69CCFA45"/>
    <w:rsid w:val="69E6D3AC"/>
    <w:rsid w:val="69FB1A81"/>
    <w:rsid w:val="6A25DC4D"/>
    <w:rsid w:val="6A6F33FC"/>
    <w:rsid w:val="6A9CDBF8"/>
    <w:rsid w:val="6AA01D2D"/>
    <w:rsid w:val="6AA918AA"/>
    <w:rsid w:val="6AB3EA9C"/>
    <w:rsid w:val="6AE7ABD9"/>
    <w:rsid w:val="6B1F3258"/>
    <w:rsid w:val="6B23A7CA"/>
    <w:rsid w:val="6B5FE69F"/>
    <w:rsid w:val="6B68CAA6"/>
    <w:rsid w:val="6B98069E"/>
    <w:rsid w:val="6BA26980"/>
    <w:rsid w:val="6BE841A7"/>
    <w:rsid w:val="6C0C8A95"/>
    <w:rsid w:val="6C1FD62A"/>
    <w:rsid w:val="6C5BC7C9"/>
    <w:rsid w:val="6C89902B"/>
    <w:rsid w:val="6C8CA6FF"/>
    <w:rsid w:val="6C99BB71"/>
    <w:rsid w:val="6CBA0699"/>
    <w:rsid w:val="6CF15EA4"/>
    <w:rsid w:val="6CFAFEB0"/>
    <w:rsid w:val="6D31C46A"/>
    <w:rsid w:val="6DE47870"/>
    <w:rsid w:val="6E03DF7B"/>
    <w:rsid w:val="6E43F6B9"/>
    <w:rsid w:val="6E7B5155"/>
    <w:rsid w:val="6EB17E41"/>
    <w:rsid w:val="6EB83963"/>
    <w:rsid w:val="6EBD1949"/>
    <w:rsid w:val="6ECDF48C"/>
    <w:rsid w:val="6EE1EFA6"/>
    <w:rsid w:val="6EF58BB4"/>
    <w:rsid w:val="6F674CE3"/>
    <w:rsid w:val="6FA166B3"/>
    <w:rsid w:val="6FB44ACD"/>
    <w:rsid w:val="6FCD93EC"/>
    <w:rsid w:val="70335DDE"/>
    <w:rsid w:val="7072D2B2"/>
    <w:rsid w:val="70818673"/>
    <w:rsid w:val="70C35DA8"/>
    <w:rsid w:val="70EDD030"/>
    <w:rsid w:val="70F17404"/>
    <w:rsid w:val="714DA7F3"/>
    <w:rsid w:val="716C9046"/>
    <w:rsid w:val="717A03A5"/>
    <w:rsid w:val="717F51B9"/>
    <w:rsid w:val="7190A412"/>
    <w:rsid w:val="72169464"/>
    <w:rsid w:val="7288FA84"/>
    <w:rsid w:val="72BBCA05"/>
    <w:rsid w:val="72E5F42B"/>
    <w:rsid w:val="732A7969"/>
    <w:rsid w:val="732E2DFB"/>
    <w:rsid w:val="73372527"/>
    <w:rsid w:val="73450599"/>
    <w:rsid w:val="7386D237"/>
    <w:rsid w:val="7389FDF4"/>
    <w:rsid w:val="7395C9B3"/>
    <w:rsid w:val="73E00B07"/>
    <w:rsid w:val="73E4A2FC"/>
    <w:rsid w:val="73E62FDA"/>
    <w:rsid w:val="73F3F38C"/>
    <w:rsid w:val="73F44CBE"/>
    <w:rsid w:val="7418B65B"/>
    <w:rsid w:val="74253169"/>
    <w:rsid w:val="742FF1D8"/>
    <w:rsid w:val="7495DAE9"/>
    <w:rsid w:val="74D3F873"/>
    <w:rsid w:val="7537DACD"/>
    <w:rsid w:val="7586A155"/>
    <w:rsid w:val="759322BC"/>
    <w:rsid w:val="75C8A48C"/>
    <w:rsid w:val="75E0AC2A"/>
    <w:rsid w:val="75E62E81"/>
    <w:rsid w:val="7635DC98"/>
    <w:rsid w:val="765E053C"/>
    <w:rsid w:val="766A5A83"/>
    <w:rsid w:val="767A750A"/>
    <w:rsid w:val="76871B32"/>
    <w:rsid w:val="76876832"/>
    <w:rsid w:val="7698B6A8"/>
    <w:rsid w:val="7699D48E"/>
    <w:rsid w:val="76A0DD0C"/>
    <w:rsid w:val="76A9DF74"/>
    <w:rsid w:val="76F4BA0E"/>
    <w:rsid w:val="76FE2564"/>
    <w:rsid w:val="770861D3"/>
    <w:rsid w:val="771D383E"/>
    <w:rsid w:val="7749D8EE"/>
    <w:rsid w:val="77829087"/>
    <w:rsid w:val="77841ED1"/>
    <w:rsid w:val="7797FE04"/>
    <w:rsid w:val="779D95B5"/>
    <w:rsid w:val="782A29E1"/>
    <w:rsid w:val="785983D8"/>
    <w:rsid w:val="78922B99"/>
    <w:rsid w:val="78D404AB"/>
    <w:rsid w:val="79206F7B"/>
    <w:rsid w:val="7921F5FB"/>
    <w:rsid w:val="79442D0A"/>
    <w:rsid w:val="7958F029"/>
    <w:rsid w:val="7963B62D"/>
    <w:rsid w:val="79A94FFB"/>
    <w:rsid w:val="79B290CD"/>
    <w:rsid w:val="7A3D2910"/>
    <w:rsid w:val="7A5836AF"/>
    <w:rsid w:val="7A6F6F86"/>
    <w:rsid w:val="7AA5AA7A"/>
    <w:rsid w:val="7B4051E5"/>
    <w:rsid w:val="7B433D8F"/>
    <w:rsid w:val="7B5459F0"/>
    <w:rsid w:val="7B708AA2"/>
    <w:rsid w:val="7BB69776"/>
    <w:rsid w:val="7C3BF294"/>
    <w:rsid w:val="7C55D40D"/>
    <w:rsid w:val="7C7F9BAF"/>
    <w:rsid w:val="7C8224C1"/>
    <w:rsid w:val="7D0053AF"/>
    <w:rsid w:val="7D0802DA"/>
    <w:rsid w:val="7D64C337"/>
    <w:rsid w:val="7D699236"/>
    <w:rsid w:val="7D7384C6"/>
    <w:rsid w:val="7D7AAAF7"/>
    <w:rsid w:val="7D9CECFB"/>
    <w:rsid w:val="7DA1DE27"/>
    <w:rsid w:val="7DD215F2"/>
    <w:rsid w:val="7E5E5A05"/>
    <w:rsid w:val="7E6BEEAE"/>
    <w:rsid w:val="7E90D9C0"/>
    <w:rsid w:val="7EA0EDAD"/>
    <w:rsid w:val="7EAF9BCA"/>
    <w:rsid w:val="7ED752CD"/>
    <w:rsid w:val="7EE75FC6"/>
    <w:rsid w:val="7EFAF41E"/>
    <w:rsid w:val="7F14BD17"/>
    <w:rsid w:val="7F3EA3D1"/>
    <w:rsid w:val="7F46A3B6"/>
    <w:rsid w:val="7F5B288C"/>
    <w:rsid w:val="7F90D3E1"/>
    <w:rsid w:val="7FA64A47"/>
    <w:rsid w:val="7FB0A4A0"/>
    <w:rsid w:val="7FE5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94C3"/>
  <w15:chartTrackingRefBased/>
  <w15:docId w15:val="{23F608BE-17BB-4039-93ED-0855ECF3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B53B73634C14EA21F09ECAFADCD44" ma:contentTypeVersion="8" ma:contentTypeDescription="Create a new document." ma:contentTypeScope="" ma:versionID="4ab0b65a0591dfb6c111c1560c3d04a0">
  <xsd:schema xmlns:xsd="http://www.w3.org/2001/XMLSchema" xmlns:xs="http://www.w3.org/2001/XMLSchema" xmlns:p="http://schemas.microsoft.com/office/2006/metadata/properties" xmlns:ns3="c57e6533-aad4-4259-b909-2844e236411d" xmlns:ns4="a13f2d83-2204-4c87-842e-fb2cd77e2f87" targetNamespace="http://schemas.microsoft.com/office/2006/metadata/properties" ma:root="true" ma:fieldsID="0e8f0652bbb8f9f1a3f67663ab742f76" ns3:_="" ns4:_="">
    <xsd:import namespace="c57e6533-aad4-4259-b909-2844e236411d"/>
    <xsd:import namespace="a13f2d83-2204-4c87-842e-fb2cd77e2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e6533-aad4-4259-b909-2844e23641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f2d83-2204-4c87-842e-fb2cd77e2f8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0A2A2E-13BE-43D9-A005-C6D7A81FE5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A09401-323B-41C3-B5B8-72ECC4682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e6533-aad4-4259-b909-2844e236411d"/>
    <ds:schemaRef ds:uri="a13f2d83-2204-4c87-842e-fb2cd77e2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51F19D-4098-452B-88CE-9F309BA73C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Brandner, Sebastian</cp:lastModifiedBy>
  <cp:revision>18</cp:revision>
  <dcterms:created xsi:type="dcterms:W3CDTF">2021-10-08T10:31:00Z</dcterms:created>
  <dcterms:modified xsi:type="dcterms:W3CDTF">2021-10-2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B53B73634C14EA21F09ECAFADCD44</vt:lpwstr>
  </property>
</Properties>
</file>